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8204B" w14:textId="77777777" w:rsidR="0016694C" w:rsidRPr="00CB1D7D" w:rsidRDefault="0016694C" w:rsidP="0016694C">
      <w:pPr>
        <w:pStyle w:val="af2"/>
        <w:keepNext/>
        <w:spacing w:beforeLines="200" w:before="624" w:afterLines="50" w:after="156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Ref213505963"/>
      <w:bookmarkStart w:id="1" w:name="_Ref203938381"/>
      <w:r w:rsidRPr="00CB1D7D">
        <w:rPr>
          <w:rFonts w:ascii="Times New Roman" w:hAnsi="Times New Roman" w:cs="Times New Roman" w:hint="eastAsia"/>
          <w:b/>
          <w:bCs/>
          <w:sz w:val="24"/>
        </w:rPr>
        <w:t xml:space="preserve">Supplementary Table </w:t>
      </w:r>
      <w:r w:rsidRPr="00CB1D7D">
        <w:rPr>
          <w:rFonts w:ascii="Times New Roman" w:hAnsi="Times New Roman" w:cs="Times New Roman" w:hint="eastAsia"/>
          <w:b/>
          <w:bCs/>
          <w:sz w:val="24"/>
        </w:rPr>
        <w:fldChar w:fldCharType="begin"/>
      </w:r>
      <w:r w:rsidRPr="00CB1D7D">
        <w:rPr>
          <w:rFonts w:ascii="Times New Roman" w:hAnsi="Times New Roman" w:cs="Times New Roman" w:hint="eastAsia"/>
          <w:b/>
          <w:bCs/>
          <w:sz w:val="24"/>
        </w:rPr>
        <w:instrText xml:space="preserve"> SEQ Supplementary_Table \* ARABIC </w:instrText>
      </w:r>
      <w:r w:rsidRPr="00CB1D7D">
        <w:rPr>
          <w:rFonts w:ascii="Times New Roman" w:hAnsi="Times New Roman" w:cs="Times New Roman" w:hint="eastAsia"/>
          <w:b/>
          <w:bCs/>
          <w:sz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</w:rPr>
        <w:t>1</w:t>
      </w:r>
      <w:r w:rsidRPr="00CB1D7D">
        <w:rPr>
          <w:rFonts w:ascii="Times New Roman" w:hAnsi="Times New Roman" w:cs="Times New Roman" w:hint="eastAsia"/>
          <w:b/>
          <w:bCs/>
          <w:sz w:val="24"/>
        </w:rPr>
        <w:fldChar w:fldCharType="end"/>
      </w:r>
      <w:bookmarkEnd w:id="0"/>
      <w:r w:rsidRPr="00CB1D7D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bookmarkEnd w:id="1"/>
      <w:r w:rsidRPr="00FA397B">
        <w:rPr>
          <w:rFonts w:ascii="Times New Roman" w:hAnsi="Times New Roman" w:cs="Times New Roman"/>
          <w:b/>
          <w:bCs/>
          <w:sz w:val="24"/>
        </w:rPr>
        <w:t>Baseline of patients in the prevention group.</w:t>
      </w:r>
    </w:p>
    <w:tbl>
      <w:tblPr>
        <w:tblpPr w:leftFromText="180" w:rightFromText="180" w:vertAnchor="text" w:horzAnchor="margin" w:tblpXSpec="center" w:tblpY="27"/>
        <w:tblW w:w="986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1"/>
        <w:gridCol w:w="2056"/>
        <w:gridCol w:w="3109"/>
        <w:gridCol w:w="930"/>
      </w:tblGrid>
      <w:tr w:rsidR="0016694C" w:rsidRPr="00FA397B" w14:paraId="61E36FEA" w14:textId="77777777" w:rsidTr="008A0A8C">
        <w:trPr>
          <w:trHeight w:val="90"/>
        </w:trPr>
        <w:tc>
          <w:tcPr>
            <w:tcW w:w="377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9BB775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Times New Roman" w:hAnsi="Times New Roman" w:cs="Times New Roman"/>
                <w:sz w:val="24"/>
              </w:rPr>
              <w:t>Parameters</w:t>
            </w:r>
          </w:p>
        </w:tc>
        <w:tc>
          <w:tcPr>
            <w:tcW w:w="516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D9F804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 xml:space="preserve">Prophylactic therapy </w:t>
            </w:r>
            <w:r w:rsidRPr="00FA397B">
              <w:rPr>
                <w:rFonts w:ascii="Times New Roman" w:eastAsia="Times New Roman" w:hAnsi="Times New Roman" w:cs="Times New Roman"/>
                <w:sz w:val="24"/>
              </w:rPr>
              <w:t xml:space="preserve">No. of patients (%) or median 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>[</w:t>
            </w:r>
            <w:r w:rsidRPr="00FA397B">
              <w:rPr>
                <w:rFonts w:ascii="Times New Roman" w:eastAsia="Times New Roman" w:hAnsi="Times New Roman" w:cs="Times New Roman"/>
                <w:sz w:val="24"/>
              </w:rPr>
              <w:t>interquartile range, IQR]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8" w:space="0" w:color="auto"/>
            </w:tcBorders>
          </w:tcPr>
          <w:p w14:paraId="3F0C9CAD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31FEB668" w14:textId="77777777" w:rsidTr="008A0A8C">
        <w:trPr>
          <w:trHeight w:val="90"/>
        </w:trPr>
        <w:tc>
          <w:tcPr>
            <w:tcW w:w="377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494064" w14:textId="77777777" w:rsidR="0016694C" w:rsidRPr="00FA397B" w:rsidRDefault="0016694C" w:rsidP="008A0A8C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05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E383B1C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bCs/>
                <w:sz w:val="24"/>
              </w:rPr>
              <w:t>Failure(n=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>23</w:t>
            </w:r>
            <w:r w:rsidRPr="00FA397B">
              <w:rPr>
                <w:rFonts w:ascii="Times New Roman" w:eastAsia="等线" w:hAnsi="Times New Roman" w:cs="Times New Roman"/>
                <w:bCs/>
                <w:sz w:val="24"/>
              </w:rPr>
              <w:t>)</w:t>
            </w:r>
          </w:p>
        </w:tc>
        <w:tc>
          <w:tcPr>
            <w:tcW w:w="310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E406189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Times New Roman" w:hAnsi="Times New Roman" w:cs="Times New Roman"/>
                <w:sz w:val="24"/>
              </w:rPr>
              <w:t xml:space="preserve">Success </w:t>
            </w:r>
            <w:r w:rsidRPr="00FA397B">
              <w:rPr>
                <w:rFonts w:ascii="Times New Roman" w:eastAsia="等线" w:hAnsi="Times New Roman" w:cs="Times New Roman"/>
                <w:bCs/>
                <w:sz w:val="24"/>
              </w:rPr>
              <w:t>(n=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>80</w:t>
            </w:r>
            <w:r w:rsidRPr="00FA397B">
              <w:rPr>
                <w:rFonts w:ascii="Times New Roman" w:eastAsia="等线" w:hAnsi="Times New Roman" w:cs="Times New Roman"/>
                <w:bCs/>
                <w:sz w:val="24"/>
              </w:rPr>
              <w:t>)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12" w:space="0" w:color="auto"/>
            </w:tcBorders>
          </w:tcPr>
          <w:p w14:paraId="46EA9FBB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P 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>value</w:t>
            </w:r>
          </w:p>
        </w:tc>
      </w:tr>
      <w:tr w:rsidR="0016694C" w:rsidRPr="00FA397B" w14:paraId="26DE87CC" w14:textId="77777777" w:rsidTr="008A0A8C">
        <w:trPr>
          <w:trHeight w:val="321"/>
        </w:trPr>
        <w:tc>
          <w:tcPr>
            <w:tcW w:w="3771" w:type="dxa"/>
            <w:tcBorders>
              <w:top w:val="single" w:sz="12" w:space="0" w:color="auto"/>
            </w:tcBorders>
          </w:tcPr>
          <w:p w14:paraId="13A875B9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FA397B">
              <w:rPr>
                <w:rFonts w:ascii="Times New Roman" w:eastAsia="Times New Roman" w:hAnsi="Times New Roman" w:cs="Times New Roman"/>
                <w:sz w:val="24"/>
              </w:rPr>
              <w:t>C</w:t>
            </w:r>
            <w:r w:rsidRPr="00FA397B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min</w:t>
            </w:r>
            <w:proofErr w:type="spellEnd"/>
          </w:p>
        </w:tc>
        <w:tc>
          <w:tcPr>
            <w:tcW w:w="2056" w:type="dxa"/>
            <w:tcBorders>
              <w:top w:val="single" w:sz="12" w:space="0" w:color="auto"/>
            </w:tcBorders>
            <w:vAlign w:val="bottom"/>
          </w:tcPr>
          <w:p w14:paraId="40B8E7B0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0.34[0.14,1.28]</w:t>
            </w:r>
          </w:p>
        </w:tc>
        <w:tc>
          <w:tcPr>
            <w:tcW w:w="3109" w:type="dxa"/>
            <w:tcBorders>
              <w:top w:val="single" w:sz="12" w:space="0" w:color="auto"/>
            </w:tcBorders>
          </w:tcPr>
          <w:p w14:paraId="109D2E98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.29[0.63,2.71]</w:t>
            </w:r>
          </w:p>
        </w:tc>
        <w:tc>
          <w:tcPr>
            <w:tcW w:w="930" w:type="dxa"/>
            <w:tcBorders>
              <w:top w:val="single" w:sz="12" w:space="0" w:color="auto"/>
            </w:tcBorders>
          </w:tcPr>
          <w:p w14:paraId="79114705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0.003</w:t>
            </w:r>
          </w:p>
        </w:tc>
      </w:tr>
      <w:tr w:rsidR="0016694C" w:rsidRPr="00FA397B" w14:paraId="60B5F787" w14:textId="77777777" w:rsidTr="008A0A8C">
        <w:trPr>
          <w:trHeight w:val="441"/>
        </w:trPr>
        <w:tc>
          <w:tcPr>
            <w:tcW w:w="3771" w:type="dxa"/>
          </w:tcPr>
          <w:p w14:paraId="420C760D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Times New Roman" w:hAnsi="Times New Roman" w:cs="Times New Roman"/>
                <w:sz w:val="24"/>
              </w:rPr>
              <w:t>Age (y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>ear</w:t>
            </w:r>
            <w:r w:rsidRPr="00FA397B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056" w:type="dxa"/>
            <w:vAlign w:val="bottom"/>
          </w:tcPr>
          <w:p w14:paraId="73199B80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6.50[4.00,14.00]</w:t>
            </w:r>
          </w:p>
        </w:tc>
        <w:tc>
          <w:tcPr>
            <w:tcW w:w="3109" w:type="dxa"/>
            <w:vAlign w:val="bottom"/>
          </w:tcPr>
          <w:p w14:paraId="386F61FB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9.00[6.00,12.00]</w:t>
            </w:r>
          </w:p>
        </w:tc>
        <w:tc>
          <w:tcPr>
            <w:tcW w:w="930" w:type="dxa"/>
            <w:vAlign w:val="center"/>
          </w:tcPr>
          <w:p w14:paraId="240EA3FD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0.245</w:t>
            </w:r>
          </w:p>
        </w:tc>
      </w:tr>
      <w:tr w:rsidR="0016694C" w:rsidRPr="00FA397B" w14:paraId="0F4FBBA7" w14:textId="77777777" w:rsidTr="008A0A8C">
        <w:trPr>
          <w:trHeight w:val="310"/>
        </w:trPr>
        <w:tc>
          <w:tcPr>
            <w:tcW w:w="3771" w:type="dxa"/>
          </w:tcPr>
          <w:p w14:paraId="3FE5CEFC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Times New Roman" w:hAnsi="Times New Roman" w:cs="Times New Roman"/>
                <w:sz w:val="24"/>
              </w:rPr>
              <w:t xml:space="preserve">Sex 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>-</w:t>
            </w:r>
            <w:r w:rsidRPr="00FA397B">
              <w:rPr>
                <w:rFonts w:ascii="Times New Roman" w:eastAsia="Times New Roman" w:hAnsi="Times New Roman" w:cs="Times New Roman"/>
                <w:sz w:val="24"/>
              </w:rPr>
              <w:t xml:space="preserve"> no. (%)</w:t>
            </w:r>
          </w:p>
        </w:tc>
        <w:tc>
          <w:tcPr>
            <w:tcW w:w="2056" w:type="dxa"/>
            <w:vAlign w:val="bottom"/>
          </w:tcPr>
          <w:p w14:paraId="6E426453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109" w:type="dxa"/>
            <w:vAlign w:val="bottom"/>
          </w:tcPr>
          <w:p w14:paraId="040FA8A3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30" w:type="dxa"/>
          </w:tcPr>
          <w:p w14:paraId="67C518A7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0.773</w:t>
            </w:r>
          </w:p>
        </w:tc>
      </w:tr>
      <w:tr w:rsidR="0016694C" w:rsidRPr="00FA397B" w14:paraId="4D7DBC6E" w14:textId="77777777" w:rsidTr="008A0A8C">
        <w:trPr>
          <w:trHeight w:val="310"/>
        </w:trPr>
        <w:tc>
          <w:tcPr>
            <w:tcW w:w="3771" w:type="dxa"/>
          </w:tcPr>
          <w:p w14:paraId="00DEA840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Times New Roman" w:hAnsi="Times New Roman" w:cs="Times New Roman"/>
                <w:sz w:val="24"/>
              </w:rPr>
              <w:t>Male</w:t>
            </w:r>
          </w:p>
        </w:tc>
        <w:tc>
          <w:tcPr>
            <w:tcW w:w="2056" w:type="dxa"/>
            <w:vAlign w:val="bottom"/>
          </w:tcPr>
          <w:p w14:paraId="78E943A9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4(60.9)</w:t>
            </w:r>
          </w:p>
        </w:tc>
        <w:tc>
          <w:tcPr>
            <w:tcW w:w="3109" w:type="dxa"/>
            <w:vAlign w:val="bottom"/>
          </w:tcPr>
          <w:p w14:paraId="27D5B53D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46(57.5)</w:t>
            </w:r>
          </w:p>
        </w:tc>
        <w:tc>
          <w:tcPr>
            <w:tcW w:w="930" w:type="dxa"/>
          </w:tcPr>
          <w:p w14:paraId="4C96BA81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03DEA5FB" w14:textId="77777777" w:rsidTr="008A0A8C">
        <w:trPr>
          <w:trHeight w:val="310"/>
        </w:trPr>
        <w:tc>
          <w:tcPr>
            <w:tcW w:w="3771" w:type="dxa"/>
          </w:tcPr>
          <w:p w14:paraId="6BB2B26F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Times New Roman" w:hAnsi="Times New Roman" w:cs="Times New Roman"/>
                <w:sz w:val="24"/>
              </w:rPr>
              <w:t>Female</w:t>
            </w:r>
          </w:p>
        </w:tc>
        <w:tc>
          <w:tcPr>
            <w:tcW w:w="2056" w:type="dxa"/>
          </w:tcPr>
          <w:p w14:paraId="41742A6F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9(39.1)</w:t>
            </w:r>
          </w:p>
        </w:tc>
        <w:tc>
          <w:tcPr>
            <w:tcW w:w="3109" w:type="dxa"/>
          </w:tcPr>
          <w:p w14:paraId="208CC38F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34(42.5)</w:t>
            </w:r>
          </w:p>
        </w:tc>
        <w:tc>
          <w:tcPr>
            <w:tcW w:w="930" w:type="dxa"/>
          </w:tcPr>
          <w:p w14:paraId="5337199E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5F991F0E" w14:textId="77777777" w:rsidTr="008A0A8C">
        <w:trPr>
          <w:trHeight w:val="310"/>
        </w:trPr>
        <w:tc>
          <w:tcPr>
            <w:tcW w:w="3771" w:type="dxa"/>
          </w:tcPr>
          <w:p w14:paraId="0F925106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Times New Roman" w:hAnsi="Times New Roman" w:cs="Times New Roman"/>
                <w:sz w:val="24"/>
              </w:rPr>
              <w:t>BMI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 xml:space="preserve"> (kg/m</w:t>
            </w:r>
            <w:r w:rsidRPr="00FA397B">
              <w:rPr>
                <w:rFonts w:ascii="Times New Roman" w:eastAsia="等线" w:hAnsi="Times New Roman" w:cs="Times New Roman"/>
                <w:sz w:val="24"/>
                <w:vertAlign w:val="superscript"/>
              </w:rPr>
              <w:t>2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2056" w:type="dxa"/>
            <w:vAlign w:val="bottom"/>
          </w:tcPr>
          <w:p w14:paraId="7B3B078D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5.03[14.67,19.06]</w:t>
            </w:r>
          </w:p>
        </w:tc>
        <w:tc>
          <w:tcPr>
            <w:tcW w:w="3109" w:type="dxa"/>
            <w:vAlign w:val="bottom"/>
          </w:tcPr>
          <w:p w14:paraId="229DAB27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6.44[14.47,17.54]</w:t>
            </w:r>
          </w:p>
        </w:tc>
        <w:tc>
          <w:tcPr>
            <w:tcW w:w="930" w:type="dxa"/>
            <w:vAlign w:val="center"/>
          </w:tcPr>
          <w:p w14:paraId="15BBC59F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0.918</w:t>
            </w:r>
          </w:p>
        </w:tc>
      </w:tr>
      <w:tr w:rsidR="0016694C" w:rsidRPr="00FA397B" w14:paraId="7EB3F9F6" w14:textId="77777777" w:rsidTr="008A0A8C">
        <w:trPr>
          <w:trHeight w:val="310"/>
        </w:trPr>
        <w:tc>
          <w:tcPr>
            <w:tcW w:w="3771" w:type="dxa"/>
          </w:tcPr>
          <w:p w14:paraId="10494211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Patient’s underlying condition- no. (%)</w:t>
            </w:r>
          </w:p>
        </w:tc>
        <w:tc>
          <w:tcPr>
            <w:tcW w:w="2056" w:type="dxa"/>
            <w:vAlign w:val="bottom"/>
          </w:tcPr>
          <w:p w14:paraId="657841D1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109" w:type="dxa"/>
            <w:vAlign w:val="bottom"/>
          </w:tcPr>
          <w:p w14:paraId="5181DF3E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30" w:type="dxa"/>
          </w:tcPr>
          <w:p w14:paraId="7E5E3213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0.191</w:t>
            </w:r>
          </w:p>
        </w:tc>
      </w:tr>
      <w:tr w:rsidR="0016694C" w:rsidRPr="00FA397B" w14:paraId="5CD604FD" w14:textId="77777777" w:rsidTr="008A0A8C">
        <w:trPr>
          <w:trHeight w:val="310"/>
        </w:trPr>
        <w:tc>
          <w:tcPr>
            <w:tcW w:w="3771" w:type="dxa"/>
          </w:tcPr>
          <w:p w14:paraId="59894455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AML</w:t>
            </w:r>
          </w:p>
        </w:tc>
        <w:tc>
          <w:tcPr>
            <w:tcW w:w="2056" w:type="dxa"/>
          </w:tcPr>
          <w:p w14:paraId="020F555D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3(13.0)</w:t>
            </w:r>
          </w:p>
        </w:tc>
        <w:tc>
          <w:tcPr>
            <w:tcW w:w="3109" w:type="dxa"/>
          </w:tcPr>
          <w:p w14:paraId="214A7427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21(26.3)</w:t>
            </w:r>
          </w:p>
        </w:tc>
        <w:tc>
          <w:tcPr>
            <w:tcW w:w="930" w:type="dxa"/>
          </w:tcPr>
          <w:p w14:paraId="4056CBD2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38D5B5CA" w14:textId="77777777" w:rsidTr="008A0A8C">
        <w:trPr>
          <w:trHeight w:val="310"/>
        </w:trPr>
        <w:tc>
          <w:tcPr>
            <w:tcW w:w="3771" w:type="dxa"/>
          </w:tcPr>
          <w:p w14:paraId="198A459D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ALL</w:t>
            </w:r>
          </w:p>
        </w:tc>
        <w:tc>
          <w:tcPr>
            <w:tcW w:w="2056" w:type="dxa"/>
          </w:tcPr>
          <w:p w14:paraId="689D5A7F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8(78.3)</w:t>
            </w:r>
          </w:p>
        </w:tc>
        <w:tc>
          <w:tcPr>
            <w:tcW w:w="3109" w:type="dxa"/>
          </w:tcPr>
          <w:p w14:paraId="77A59865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43(53.8)</w:t>
            </w:r>
          </w:p>
        </w:tc>
        <w:tc>
          <w:tcPr>
            <w:tcW w:w="930" w:type="dxa"/>
          </w:tcPr>
          <w:p w14:paraId="26D447DD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4D78FE53" w14:textId="77777777" w:rsidTr="008A0A8C">
        <w:trPr>
          <w:trHeight w:val="310"/>
        </w:trPr>
        <w:tc>
          <w:tcPr>
            <w:tcW w:w="3771" w:type="dxa"/>
          </w:tcPr>
          <w:p w14:paraId="79ABCB50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Other Hematological malignancy</w:t>
            </w:r>
          </w:p>
        </w:tc>
        <w:tc>
          <w:tcPr>
            <w:tcW w:w="2056" w:type="dxa"/>
          </w:tcPr>
          <w:p w14:paraId="4EA3C076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0(0.0)</w:t>
            </w:r>
          </w:p>
        </w:tc>
        <w:tc>
          <w:tcPr>
            <w:tcW w:w="3109" w:type="dxa"/>
          </w:tcPr>
          <w:p w14:paraId="7B1B4734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7(8.8)</w:t>
            </w:r>
          </w:p>
        </w:tc>
        <w:tc>
          <w:tcPr>
            <w:tcW w:w="930" w:type="dxa"/>
          </w:tcPr>
          <w:p w14:paraId="60879C03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69B0029A" w14:textId="77777777" w:rsidTr="008A0A8C">
        <w:trPr>
          <w:trHeight w:val="310"/>
        </w:trPr>
        <w:tc>
          <w:tcPr>
            <w:tcW w:w="3771" w:type="dxa"/>
          </w:tcPr>
          <w:p w14:paraId="35C18AD2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Other</w:t>
            </w:r>
          </w:p>
        </w:tc>
        <w:tc>
          <w:tcPr>
            <w:tcW w:w="2056" w:type="dxa"/>
          </w:tcPr>
          <w:p w14:paraId="5CF77DDE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2(8.7)</w:t>
            </w:r>
          </w:p>
        </w:tc>
        <w:tc>
          <w:tcPr>
            <w:tcW w:w="3109" w:type="dxa"/>
          </w:tcPr>
          <w:p w14:paraId="1DA496DA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9(11.3)</w:t>
            </w:r>
          </w:p>
        </w:tc>
        <w:tc>
          <w:tcPr>
            <w:tcW w:w="930" w:type="dxa"/>
          </w:tcPr>
          <w:p w14:paraId="4E3BDD92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</w:tbl>
    <w:p w14:paraId="2060C29C" w14:textId="77777777" w:rsidR="0016694C" w:rsidRPr="00FA397B" w:rsidRDefault="0016694C" w:rsidP="0016694C">
      <w:pPr>
        <w:adjustRightInd w:val="0"/>
        <w:spacing w:line="360" w:lineRule="auto"/>
        <w:rPr>
          <w:rFonts w:ascii="Times New Roman" w:eastAsia="微软雅黑" w:hAnsi="Times New Roman" w:cs="Times New Roman"/>
          <w:color w:val="000000"/>
          <w:sz w:val="24"/>
        </w:rPr>
      </w:pPr>
      <w:r w:rsidRPr="00FA397B">
        <w:rPr>
          <w:rFonts w:ascii="Times New Roman" w:eastAsia="等线" w:hAnsi="Times New Roman" w:cs="Times New Roman"/>
          <w:sz w:val="24"/>
        </w:rPr>
        <w:t xml:space="preserve">Note: </w:t>
      </w:r>
      <w:r w:rsidRPr="00FA397B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P &lt; 0.05 was considered statistically significant.</w:t>
      </w:r>
    </w:p>
    <w:p w14:paraId="3B16AD65" w14:textId="77777777" w:rsidR="0016694C" w:rsidRPr="00CB1D7D" w:rsidRDefault="0016694C" w:rsidP="0016694C">
      <w:pPr>
        <w:pStyle w:val="af2"/>
        <w:spacing w:beforeLines="200" w:before="624" w:afterLines="50" w:after="156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2" w:name="_Ref213505973"/>
      <w:bookmarkStart w:id="3" w:name="_Ref203938388"/>
      <w:r w:rsidRPr="00CB1D7D">
        <w:rPr>
          <w:rFonts w:ascii="Times New Roman" w:hAnsi="Times New Roman" w:cs="Times New Roman" w:hint="eastAsia"/>
          <w:b/>
          <w:bCs/>
          <w:sz w:val="24"/>
        </w:rPr>
        <w:t xml:space="preserve">Supplementary Table </w:t>
      </w:r>
      <w:r w:rsidRPr="00CB1D7D">
        <w:rPr>
          <w:rFonts w:ascii="Times New Roman" w:hAnsi="Times New Roman" w:cs="Times New Roman" w:hint="eastAsia"/>
          <w:b/>
          <w:bCs/>
          <w:sz w:val="24"/>
        </w:rPr>
        <w:fldChar w:fldCharType="begin"/>
      </w:r>
      <w:r w:rsidRPr="00CB1D7D">
        <w:rPr>
          <w:rFonts w:ascii="Times New Roman" w:hAnsi="Times New Roman" w:cs="Times New Roman" w:hint="eastAsia"/>
          <w:b/>
          <w:bCs/>
          <w:sz w:val="24"/>
        </w:rPr>
        <w:instrText xml:space="preserve"> SEQ Supplementary_Table \* ARABIC </w:instrText>
      </w:r>
      <w:r w:rsidRPr="00CB1D7D">
        <w:rPr>
          <w:rFonts w:ascii="Times New Roman" w:hAnsi="Times New Roman" w:cs="Times New Roman" w:hint="eastAsia"/>
          <w:b/>
          <w:bCs/>
          <w:sz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</w:rPr>
        <w:t>2</w:t>
      </w:r>
      <w:r w:rsidRPr="00CB1D7D">
        <w:rPr>
          <w:rFonts w:ascii="Times New Roman" w:hAnsi="Times New Roman" w:cs="Times New Roman" w:hint="eastAsia"/>
          <w:b/>
          <w:bCs/>
          <w:sz w:val="24"/>
        </w:rPr>
        <w:fldChar w:fldCharType="end"/>
      </w:r>
      <w:bookmarkEnd w:id="2"/>
      <w:r w:rsidRPr="00CB1D7D"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bookmarkEnd w:id="3"/>
      <w:r w:rsidRPr="00FA397B">
        <w:rPr>
          <w:rFonts w:ascii="Times New Roman" w:hAnsi="Times New Roman" w:cs="Times New Roman"/>
          <w:b/>
          <w:bCs/>
          <w:sz w:val="24"/>
        </w:rPr>
        <w:t>Baseline of patients in the treatment group.</w:t>
      </w:r>
    </w:p>
    <w:tbl>
      <w:tblPr>
        <w:tblpPr w:leftFromText="180" w:rightFromText="180" w:vertAnchor="text" w:horzAnchor="margin" w:tblpXSpec="center" w:tblpY="27"/>
        <w:tblW w:w="986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819"/>
        <w:gridCol w:w="2056"/>
        <w:gridCol w:w="2630"/>
        <w:gridCol w:w="1361"/>
      </w:tblGrid>
      <w:tr w:rsidR="0016694C" w:rsidRPr="00FA397B" w14:paraId="24B43656" w14:textId="77777777" w:rsidTr="008A0A8C">
        <w:trPr>
          <w:trHeight w:val="90"/>
        </w:trPr>
        <w:tc>
          <w:tcPr>
            <w:tcW w:w="381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006C38C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Times New Roman" w:hAnsi="Times New Roman" w:cs="Times New Roman"/>
                <w:sz w:val="24"/>
              </w:rPr>
              <w:t>Parameters</w:t>
            </w:r>
          </w:p>
        </w:tc>
        <w:tc>
          <w:tcPr>
            <w:tcW w:w="4686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88B31E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 xml:space="preserve">Therapeutic therapy </w:t>
            </w:r>
            <w:r w:rsidRPr="00FA397B">
              <w:rPr>
                <w:rFonts w:ascii="Times New Roman" w:eastAsia="Times New Roman" w:hAnsi="Times New Roman" w:cs="Times New Roman"/>
                <w:sz w:val="24"/>
              </w:rPr>
              <w:t xml:space="preserve">No. of patients (%) or median 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>[</w:t>
            </w:r>
            <w:r w:rsidRPr="00FA397B">
              <w:rPr>
                <w:rFonts w:ascii="Times New Roman" w:eastAsia="Times New Roman" w:hAnsi="Times New Roman" w:cs="Times New Roman"/>
                <w:sz w:val="24"/>
              </w:rPr>
              <w:t>interquartile range, IQR]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</w:tcPr>
          <w:p w14:paraId="6D4C570B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071D8E87" w14:textId="77777777" w:rsidTr="008A0A8C">
        <w:trPr>
          <w:trHeight w:val="90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095461A" w14:textId="77777777" w:rsidR="0016694C" w:rsidRPr="00FA397B" w:rsidRDefault="0016694C" w:rsidP="008A0A8C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9AF2A83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bCs/>
                <w:sz w:val="24"/>
              </w:rPr>
              <w:t>Failure (n=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>33</w:t>
            </w:r>
            <w:r w:rsidRPr="00FA397B">
              <w:rPr>
                <w:rFonts w:ascii="Times New Roman" w:eastAsia="等线" w:hAnsi="Times New Roman" w:cs="Times New Roman"/>
                <w:bCs/>
                <w:sz w:val="24"/>
              </w:rPr>
              <w:t>)</w:t>
            </w:r>
          </w:p>
        </w:tc>
        <w:tc>
          <w:tcPr>
            <w:tcW w:w="263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FFEBFF9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Times New Roman" w:hAnsi="Times New Roman" w:cs="Times New Roman"/>
                <w:sz w:val="24"/>
              </w:rPr>
              <w:t xml:space="preserve">Success </w:t>
            </w:r>
            <w:r w:rsidRPr="00FA397B">
              <w:rPr>
                <w:rFonts w:ascii="Times New Roman" w:eastAsia="等线" w:hAnsi="Times New Roman" w:cs="Times New Roman"/>
                <w:bCs/>
                <w:sz w:val="24"/>
              </w:rPr>
              <w:t>(n=96)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12" w:space="0" w:color="auto"/>
            </w:tcBorders>
          </w:tcPr>
          <w:p w14:paraId="6B17B23C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P 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>value</w:t>
            </w:r>
          </w:p>
        </w:tc>
      </w:tr>
      <w:tr w:rsidR="0016694C" w:rsidRPr="00FA397B" w14:paraId="4A00782F" w14:textId="77777777" w:rsidTr="008A0A8C">
        <w:trPr>
          <w:trHeight w:val="321"/>
        </w:trPr>
        <w:tc>
          <w:tcPr>
            <w:tcW w:w="3819" w:type="dxa"/>
            <w:tcBorders>
              <w:top w:val="single" w:sz="12" w:space="0" w:color="auto"/>
            </w:tcBorders>
          </w:tcPr>
          <w:p w14:paraId="13F185B8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FA397B">
              <w:rPr>
                <w:rFonts w:ascii="Times New Roman" w:eastAsia="Times New Roman" w:hAnsi="Times New Roman" w:cs="Times New Roman"/>
                <w:sz w:val="24"/>
              </w:rPr>
              <w:t>C</w:t>
            </w:r>
            <w:r w:rsidRPr="00FA397B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14:paraId="33A3B1EC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0.85[0.47,1.72]</w:t>
            </w:r>
          </w:p>
        </w:tc>
        <w:tc>
          <w:tcPr>
            <w:tcW w:w="2630" w:type="dxa"/>
            <w:tcBorders>
              <w:top w:val="single" w:sz="12" w:space="0" w:color="auto"/>
            </w:tcBorders>
          </w:tcPr>
          <w:p w14:paraId="29ED688D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2.15[1.31,3.17]</w:t>
            </w:r>
          </w:p>
        </w:tc>
        <w:tc>
          <w:tcPr>
            <w:tcW w:w="1361" w:type="dxa"/>
            <w:tcBorders>
              <w:top w:val="single" w:sz="12" w:space="0" w:color="auto"/>
            </w:tcBorders>
          </w:tcPr>
          <w:p w14:paraId="13D0BD72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＜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>0.001</w:t>
            </w:r>
          </w:p>
        </w:tc>
      </w:tr>
      <w:tr w:rsidR="0016694C" w:rsidRPr="00FA397B" w14:paraId="41EEC939" w14:textId="77777777" w:rsidTr="008A0A8C">
        <w:trPr>
          <w:trHeight w:val="441"/>
        </w:trPr>
        <w:tc>
          <w:tcPr>
            <w:tcW w:w="3819" w:type="dxa"/>
          </w:tcPr>
          <w:p w14:paraId="0F0F7EA4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Times New Roman" w:hAnsi="Times New Roman" w:cs="Times New Roman"/>
                <w:sz w:val="24"/>
              </w:rPr>
              <w:t>Age (y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>ear</w:t>
            </w:r>
            <w:r w:rsidRPr="00FA397B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607A0BB4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2.00[5.25,15.00]</w:t>
            </w:r>
          </w:p>
        </w:tc>
        <w:tc>
          <w:tcPr>
            <w:tcW w:w="2630" w:type="dxa"/>
          </w:tcPr>
          <w:p w14:paraId="451FE616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0.00[5.00,13.00]</w:t>
            </w:r>
          </w:p>
        </w:tc>
        <w:tc>
          <w:tcPr>
            <w:tcW w:w="1361" w:type="dxa"/>
          </w:tcPr>
          <w:p w14:paraId="73CAB0D5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0.028</w:t>
            </w:r>
          </w:p>
        </w:tc>
      </w:tr>
      <w:tr w:rsidR="0016694C" w:rsidRPr="00FA397B" w14:paraId="2A218CB8" w14:textId="77777777" w:rsidTr="008A0A8C">
        <w:trPr>
          <w:trHeight w:val="310"/>
        </w:trPr>
        <w:tc>
          <w:tcPr>
            <w:tcW w:w="3819" w:type="dxa"/>
          </w:tcPr>
          <w:p w14:paraId="00AA74A4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Times New Roman" w:hAnsi="Times New Roman" w:cs="Times New Roman"/>
                <w:sz w:val="24"/>
              </w:rPr>
              <w:lastRenderedPageBreak/>
              <w:t xml:space="preserve">Sex 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>-</w:t>
            </w:r>
            <w:r w:rsidRPr="00FA397B">
              <w:rPr>
                <w:rFonts w:ascii="Times New Roman" w:eastAsia="Times New Roman" w:hAnsi="Times New Roman" w:cs="Times New Roman"/>
                <w:sz w:val="24"/>
              </w:rPr>
              <w:t xml:space="preserve"> no. (%)</w:t>
            </w:r>
          </w:p>
        </w:tc>
        <w:tc>
          <w:tcPr>
            <w:tcW w:w="0" w:type="auto"/>
            <w:vAlign w:val="bottom"/>
          </w:tcPr>
          <w:p w14:paraId="26495E65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630" w:type="dxa"/>
            <w:vAlign w:val="bottom"/>
          </w:tcPr>
          <w:p w14:paraId="67B6FF9D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361" w:type="dxa"/>
          </w:tcPr>
          <w:p w14:paraId="727914D8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0.472</w:t>
            </w:r>
          </w:p>
        </w:tc>
      </w:tr>
      <w:tr w:rsidR="0016694C" w:rsidRPr="00FA397B" w14:paraId="7F14F963" w14:textId="77777777" w:rsidTr="008A0A8C">
        <w:trPr>
          <w:trHeight w:val="310"/>
        </w:trPr>
        <w:tc>
          <w:tcPr>
            <w:tcW w:w="3819" w:type="dxa"/>
          </w:tcPr>
          <w:p w14:paraId="64203832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Times New Roman" w:hAnsi="Times New Roman" w:cs="Times New Roman"/>
                <w:sz w:val="24"/>
              </w:rPr>
              <w:t>Male</w:t>
            </w:r>
          </w:p>
        </w:tc>
        <w:tc>
          <w:tcPr>
            <w:tcW w:w="0" w:type="auto"/>
          </w:tcPr>
          <w:p w14:paraId="4318CFB3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9(57.6)</w:t>
            </w:r>
          </w:p>
        </w:tc>
        <w:tc>
          <w:tcPr>
            <w:tcW w:w="2630" w:type="dxa"/>
          </w:tcPr>
          <w:p w14:paraId="29E4D155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62(64.6)</w:t>
            </w:r>
          </w:p>
        </w:tc>
        <w:tc>
          <w:tcPr>
            <w:tcW w:w="1361" w:type="dxa"/>
          </w:tcPr>
          <w:p w14:paraId="4A3F7269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0C83A1F2" w14:textId="77777777" w:rsidTr="008A0A8C">
        <w:trPr>
          <w:trHeight w:val="310"/>
        </w:trPr>
        <w:tc>
          <w:tcPr>
            <w:tcW w:w="3819" w:type="dxa"/>
          </w:tcPr>
          <w:p w14:paraId="62B04399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Times New Roman" w:hAnsi="Times New Roman" w:cs="Times New Roman"/>
                <w:sz w:val="24"/>
              </w:rPr>
              <w:t>Female</w:t>
            </w:r>
          </w:p>
        </w:tc>
        <w:tc>
          <w:tcPr>
            <w:tcW w:w="0" w:type="auto"/>
          </w:tcPr>
          <w:p w14:paraId="1F1E2F82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4(42.4)</w:t>
            </w:r>
          </w:p>
        </w:tc>
        <w:tc>
          <w:tcPr>
            <w:tcW w:w="2630" w:type="dxa"/>
          </w:tcPr>
          <w:p w14:paraId="6411496B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34(35.4)</w:t>
            </w:r>
          </w:p>
        </w:tc>
        <w:tc>
          <w:tcPr>
            <w:tcW w:w="1361" w:type="dxa"/>
          </w:tcPr>
          <w:p w14:paraId="063A7ABF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43EFB040" w14:textId="77777777" w:rsidTr="008A0A8C">
        <w:trPr>
          <w:trHeight w:val="310"/>
        </w:trPr>
        <w:tc>
          <w:tcPr>
            <w:tcW w:w="3819" w:type="dxa"/>
          </w:tcPr>
          <w:p w14:paraId="30E86900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  <w:highlight w:val="yellow"/>
              </w:rPr>
            </w:pPr>
            <w:r w:rsidRPr="00FA397B">
              <w:rPr>
                <w:rFonts w:ascii="Times New Roman" w:eastAsia="Times New Roman" w:hAnsi="Times New Roman" w:cs="Times New Roman"/>
                <w:sz w:val="24"/>
              </w:rPr>
              <w:t>BMI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 xml:space="preserve"> (kg/m</w:t>
            </w:r>
            <w:r w:rsidRPr="00FA397B">
              <w:rPr>
                <w:rFonts w:ascii="Times New Roman" w:eastAsia="等线" w:hAnsi="Times New Roman" w:cs="Times New Roman"/>
                <w:sz w:val="24"/>
                <w:vertAlign w:val="superscript"/>
              </w:rPr>
              <w:t>2</w:t>
            </w:r>
            <w:r w:rsidRPr="00FA397B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0" w:type="auto"/>
          </w:tcPr>
          <w:p w14:paraId="5F1105A8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7.15[14.42,20.76]</w:t>
            </w:r>
          </w:p>
        </w:tc>
        <w:tc>
          <w:tcPr>
            <w:tcW w:w="2630" w:type="dxa"/>
          </w:tcPr>
          <w:p w14:paraId="2B12E403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5.78[14.50,18.21]</w:t>
            </w:r>
          </w:p>
        </w:tc>
        <w:tc>
          <w:tcPr>
            <w:tcW w:w="1361" w:type="dxa"/>
          </w:tcPr>
          <w:p w14:paraId="0EC202BC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0.134</w:t>
            </w:r>
          </w:p>
        </w:tc>
      </w:tr>
      <w:tr w:rsidR="0016694C" w:rsidRPr="00FA397B" w14:paraId="5985213E" w14:textId="77777777" w:rsidTr="008A0A8C">
        <w:trPr>
          <w:trHeight w:val="310"/>
        </w:trPr>
        <w:tc>
          <w:tcPr>
            <w:tcW w:w="3819" w:type="dxa"/>
          </w:tcPr>
          <w:p w14:paraId="5D496BCD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Patient’s underlying condition- no. (%)</w:t>
            </w:r>
          </w:p>
        </w:tc>
        <w:tc>
          <w:tcPr>
            <w:tcW w:w="0" w:type="auto"/>
            <w:vAlign w:val="bottom"/>
          </w:tcPr>
          <w:p w14:paraId="64B98E88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630" w:type="dxa"/>
            <w:vAlign w:val="bottom"/>
          </w:tcPr>
          <w:p w14:paraId="3D9DE94C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61" w:type="dxa"/>
          </w:tcPr>
          <w:p w14:paraId="6E0BE60B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0.760</w:t>
            </w:r>
          </w:p>
        </w:tc>
      </w:tr>
      <w:tr w:rsidR="0016694C" w:rsidRPr="00FA397B" w14:paraId="7DE12B7F" w14:textId="77777777" w:rsidTr="008A0A8C">
        <w:trPr>
          <w:trHeight w:val="310"/>
        </w:trPr>
        <w:tc>
          <w:tcPr>
            <w:tcW w:w="3819" w:type="dxa"/>
          </w:tcPr>
          <w:p w14:paraId="63591B11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AML</w:t>
            </w:r>
          </w:p>
        </w:tc>
        <w:tc>
          <w:tcPr>
            <w:tcW w:w="0" w:type="auto"/>
          </w:tcPr>
          <w:p w14:paraId="6C704951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9(57.6)</w:t>
            </w:r>
          </w:p>
        </w:tc>
        <w:tc>
          <w:tcPr>
            <w:tcW w:w="2630" w:type="dxa"/>
          </w:tcPr>
          <w:p w14:paraId="2AB9A914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34(35.4)</w:t>
            </w:r>
          </w:p>
        </w:tc>
        <w:tc>
          <w:tcPr>
            <w:tcW w:w="1361" w:type="dxa"/>
          </w:tcPr>
          <w:p w14:paraId="2F983976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0073CF96" w14:textId="77777777" w:rsidTr="008A0A8C">
        <w:trPr>
          <w:trHeight w:val="310"/>
        </w:trPr>
        <w:tc>
          <w:tcPr>
            <w:tcW w:w="3819" w:type="dxa"/>
          </w:tcPr>
          <w:p w14:paraId="424E99DA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ALL</w:t>
            </w:r>
          </w:p>
        </w:tc>
        <w:tc>
          <w:tcPr>
            <w:tcW w:w="0" w:type="auto"/>
          </w:tcPr>
          <w:p w14:paraId="5C711DA1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1(33.3)</w:t>
            </w:r>
          </w:p>
        </w:tc>
        <w:tc>
          <w:tcPr>
            <w:tcW w:w="2630" w:type="dxa"/>
          </w:tcPr>
          <w:p w14:paraId="7A8A96BB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46(47.9)</w:t>
            </w:r>
          </w:p>
        </w:tc>
        <w:tc>
          <w:tcPr>
            <w:tcW w:w="1361" w:type="dxa"/>
          </w:tcPr>
          <w:p w14:paraId="31C57DB1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41BB1236" w14:textId="77777777" w:rsidTr="008A0A8C">
        <w:trPr>
          <w:trHeight w:val="310"/>
        </w:trPr>
        <w:tc>
          <w:tcPr>
            <w:tcW w:w="3819" w:type="dxa"/>
          </w:tcPr>
          <w:p w14:paraId="75EF70A0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Other Hematological malignancy</w:t>
            </w:r>
          </w:p>
        </w:tc>
        <w:tc>
          <w:tcPr>
            <w:tcW w:w="0" w:type="auto"/>
          </w:tcPr>
          <w:p w14:paraId="7DC0A0BC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(3.0)</w:t>
            </w:r>
          </w:p>
        </w:tc>
        <w:tc>
          <w:tcPr>
            <w:tcW w:w="2630" w:type="dxa"/>
          </w:tcPr>
          <w:p w14:paraId="61E3465A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7(7.3)</w:t>
            </w:r>
          </w:p>
        </w:tc>
        <w:tc>
          <w:tcPr>
            <w:tcW w:w="1361" w:type="dxa"/>
          </w:tcPr>
          <w:p w14:paraId="670EE6D9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3640505E" w14:textId="77777777" w:rsidTr="008A0A8C">
        <w:trPr>
          <w:trHeight w:val="310"/>
        </w:trPr>
        <w:tc>
          <w:tcPr>
            <w:tcW w:w="3819" w:type="dxa"/>
          </w:tcPr>
          <w:p w14:paraId="40B6735D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Other</w:t>
            </w:r>
          </w:p>
        </w:tc>
        <w:tc>
          <w:tcPr>
            <w:tcW w:w="0" w:type="auto"/>
          </w:tcPr>
          <w:p w14:paraId="32749725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2(6.1)</w:t>
            </w:r>
          </w:p>
        </w:tc>
        <w:tc>
          <w:tcPr>
            <w:tcW w:w="2630" w:type="dxa"/>
          </w:tcPr>
          <w:p w14:paraId="3DD7308C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9(9.4)</w:t>
            </w:r>
          </w:p>
        </w:tc>
        <w:tc>
          <w:tcPr>
            <w:tcW w:w="1361" w:type="dxa"/>
          </w:tcPr>
          <w:p w14:paraId="036E36FE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7292D175" w14:textId="77777777" w:rsidTr="008A0A8C">
        <w:trPr>
          <w:trHeight w:val="310"/>
        </w:trPr>
        <w:tc>
          <w:tcPr>
            <w:tcW w:w="3819" w:type="dxa"/>
          </w:tcPr>
          <w:p w14:paraId="5C57F26D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Treatment indication- no. (%)</w:t>
            </w:r>
          </w:p>
        </w:tc>
        <w:tc>
          <w:tcPr>
            <w:tcW w:w="0" w:type="auto"/>
          </w:tcPr>
          <w:p w14:paraId="34FC15FE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630" w:type="dxa"/>
          </w:tcPr>
          <w:p w14:paraId="45E4754F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361" w:type="dxa"/>
          </w:tcPr>
          <w:p w14:paraId="68752ED7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0.896</w:t>
            </w:r>
          </w:p>
        </w:tc>
      </w:tr>
      <w:tr w:rsidR="0016694C" w:rsidRPr="00FA397B" w14:paraId="0098495E" w14:textId="77777777" w:rsidTr="008A0A8C">
        <w:trPr>
          <w:trHeight w:val="310"/>
        </w:trPr>
        <w:tc>
          <w:tcPr>
            <w:tcW w:w="3819" w:type="dxa"/>
          </w:tcPr>
          <w:p w14:paraId="057A702A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Targeted</w:t>
            </w:r>
          </w:p>
        </w:tc>
        <w:tc>
          <w:tcPr>
            <w:tcW w:w="0" w:type="auto"/>
          </w:tcPr>
          <w:p w14:paraId="452DBC12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2(36.4)</w:t>
            </w:r>
          </w:p>
        </w:tc>
        <w:tc>
          <w:tcPr>
            <w:tcW w:w="2630" w:type="dxa"/>
          </w:tcPr>
          <w:p w14:paraId="0694DCF4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33(34.4)</w:t>
            </w:r>
          </w:p>
        </w:tc>
        <w:tc>
          <w:tcPr>
            <w:tcW w:w="1361" w:type="dxa"/>
          </w:tcPr>
          <w:p w14:paraId="17ED2B06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4583C3D6" w14:textId="77777777" w:rsidTr="008A0A8C">
        <w:trPr>
          <w:trHeight w:val="310"/>
        </w:trPr>
        <w:tc>
          <w:tcPr>
            <w:tcW w:w="3819" w:type="dxa"/>
          </w:tcPr>
          <w:p w14:paraId="6D4359DC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Diagnostic-driven</w:t>
            </w:r>
          </w:p>
        </w:tc>
        <w:tc>
          <w:tcPr>
            <w:tcW w:w="0" w:type="auto"/>
          </w:tcPr>
          <w:p w14:paraId="4BDB4E66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6(48.5)</w:t>
            </w:r>
          </w:p>
        </w:tc>
        <w:tc>
          <w:tcPr>
            <w:tcW w:w="2630" w:type="dxa"/>
          </w:tcPr>
          <w:p w14:paraId="375B7FA3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45(46.9)</w:t>
            </w:r>
          </w:p>
        </w:tc>
        <w:tc>
          <w:tcPr>
            <w:tcW w:w="1361" w:type="dxa"/>
          </w:tcPr>
          <w:p w14:paraId="4C3C6F39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100BD809" w14:textId="77777777" w:rsidTr="008A0A8C">
        <w:trPr>
          <w:trHeight w:val="310"/>
        </w:trPr>
        <w:tc>
          <w:tcPr>
            <w:tcW w:w="3819" w:type="dxa"/>
          </w:tcPr>
          <w:p w14:paraId="6AFCB252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Empirical</w:t>
            </w:r>
          </w:p>
        </w:tc>
        <w:tc>
          <w:tcPr>
            <w:tcW w:w="0" w:type="auto"/>
          </w:tcPr>
          <w:p w14:paraId="7B51DBDC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5(15.2)</w:t>
            </w:r>
          </w:p>
        </w:tc>
        <w:tc>
          <w:tcPr>
            <w:tcW w:w="2630" w:type="dxa"/>
          </w:tcPr>
          <w:p w14:paraId="0E6C92AB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8(18.8)</w:t>
            </w:r>
          </w:p>
        </w:tc>
        <w:tc>
          <w:tcPr>
            <w:tcW w:w="1361" w:type="dxa"/>
          </w:tcPr>
          <w:p w14:paraId="76435474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590CE958" w14:textId="77777777" w:rsidTr="008A0A8C">
        <w:trPr>
          <w:trHeight w:val="310"/>
        </w:trPr>
        <w:tc>
          <w:tcPr>
            <w:tcW w:w="3819" w:type="dxa"/>
          </w:tcPr>
          <w:p w14:paraId="316B8858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Neutropenia - no. (</w:t>
            </w:r>
            <w:proofErr w:type="gramStart"/>
            <w:r w:rsidRPr="00FA397B">
              <w:rPr>
                <w:rFonts w:ascii="Times New Roman" w:eastAsia="等线" w:hAnsi="Times New Roman" w:cs="Times New Roman"/>
                <w:sz w:val="24"/>
              </w:rPr>
              <w:t>%)*</w:t>
            </w:r>
            <w:proofErr w:type="gramEnd"/>
          </w:p>
        </w:tc>
        <w:tc>
          <w:tcPr>
            <w:tcW w:w="0" w:type="auto"/>
          </w:tcPr>
          <w:p w14:paraId="055A5EDB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2630" w:type="dxa"/>
          </w:tcPr>
          <w:p w14:paraId="76F5A496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361" w:type="dxa"/>
          </w:tcPr>
          <w:p w14:paraId="48B81510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0.227</w:t>
            </w:r>
          </w:p>
        </w:tc>
      </w:tr>
      <w:tr w:rsidR="0016694C" w:rsidRPr="00FA397B" w14:paraId="2A1AE4C2" w14:textId="77777777" w:rsidTr="008A0A8C">
        <w:trPr>
          <w:trHeight w:val="310"/>
        </w:trPr>
        <w:tc>
          <w:tcPr>
            <w:tcW w:w="3819" w:type="dxa"/>
          </w:tcPr>
          <w:p w14:paraId="5F60A956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Yes</w:t>
            </w:r>
          </w:p>
        </w:tc>
        <w:tc>
          <w:tcPr>
            <w:tcW w:w="0" w:type="auto"/>
          </w:tcPr>
          <w:p w14:paraId="1A4D3651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20(60.6)</w:t>
            </w:r>
          </w:p>
        </w:tc>
        <w:tc>
          <w:tcPr>
            <w:tcW w:w="2630" w:type="dxa"/>
          </w:tcPr>
          <w:p w14:paraId="1F296E63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69(66.2)</w:t>
            </w:r>
          </w:p>
        </w:tc>
        <w:tc>
          <w:tcPr>
            <w:tcW w:w="1361" w:type="dxa"/>
          </w:tcPr>
          <w:p w14:paraId="137C7ED8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16694C" w:rsidRPr="00FA397B" w14:paraId="2396490C" w14:textId="77777777" w:rsidTr="008A0A8C">
        <w:trPr>
          <w:trHeight w:val="310"/>
        </w:trPr>
        <w:tc>
          <w:tcPr>
            <w:tcW w:w="3819" w:type="dxa"/>
          </w:tcPr>
          <w:p w14:paraId="64C6BA78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No</w:t>
            </w:r>
          </w:p>
        </w:tc>
        <w:tc>
          <w:tcPr>
            <w:tcW w:w="0" w:type="auto"/>
          </w:tcPr>
          <w:p w14:paraId="36EC7F30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13(39.4)</w:t>
            </w:r>
          </w:p>
        </w:tc>
        <w:tc>
          <w:tcPr>
            <w:tcW w:w="2630" w:type="dxa"/>
          </w:tcPr>
          <w:p w14:paraId="29D81600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  <w:r w:rsidRPr="00FA397B">
              <w:rPr>
                <w:rFonts w:ascii="Times New Roman" w:eastAsia="等线" w:hAnsi="Times New Roman" w:cs="Times New Roman"/>
                <w:sz w:val="24"/>
              </w:rPr>
              <w:t>27(29.8)</w:t>
            </w:r>
          </w:p>
        </w:tc>
        <w:tc>
          <w:tcPr>
            <w:tcW w:w="1361" w:type="dxa"/>
          </w:tcPr>
          <w:p w14:paraId="61D0D55D" w14:textId="77777777" w:rsidR="0016694C" w:rsidRPr="00FA397B" w:rsidRDefault="0016694C" w:rsidP="008A0A8C">
            <w:pPr>
              <w:spacing w:before="60" w:after="60" w:line="276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</w:tbl>
    <w:p w14:paraId="577D194A" w14:textId="77777777" w:rsidR="0016694C" w:rsidRDefault="0016694C" w:rsidP="0016694C">
      <w:pPr>
        <w:spacing w:line="480" w:lineRule="auto"/>
        <w:rPr>
          <w:rFonts w:ascii="Times New Roman" w:hAnsi="Times New Roman" w:cs="Times New Roman"/>
        </w:rPr>
      </w:pPr>
      <w:r w:rsidRPr="00FA397B">
        <w:rPr>
          <w:rFonts w:ascii="Times New Roman" w:eastAsia="等线" w:hAnsi="Times New Roman" w:cs="Times New Roman"/>
          <w:sz w:val="24"/>
        </w:rPr>
        <w:t xml:space="preserve">Note: * A neutrophil count of fewer than 500 per cubic millimeter at baseline or within the preceding two weeks was considered neutropenia; </w:t>
      </w:r>
      <w:r w:rsidRPr="00FA397B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P &lt; 0.05 was considered statistically significant.</w:t>
      </w:r>
    </w:p>
    <w:p w14:paraId="7540141B" w14:textId="77777777" w:rsidR="0016694C" w:rsidRPr="00CB1D7D" w:rsidRDefault="0016694C" w:rsidP="0016694C">
      <w:pPr>
        <w:pStyle w:val="af2"/>
        <w:spacing w:beforeLines="200" w:before="624" w:afterLines="50" w:after="156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4" w:name="_Ref213512370"/>
      <w:r w:rsidRPr="00CB1D7D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Pr="00CB1D7D">
        <w:rPr>
          <w:rFonts w:ascii="Times New Roman" w:hAnsi="Times New Roman" w:cs="Times New Roman"/>
          <w:b/>
          <w:bCs/>
          <w:sz w:val="24"/>
        </w:rPr>
        <w:fldChar w:fldCharType="begin"/>
      </w:r>
      <w:r w:rsidRPr="00CB1D7D">
        <w:rPr>
          <w:rFonts w:ascii="Times New Roman" w:hAnsi="Times New Roman" w:cs="Times New Roman"/>
          <w:b/>
          <w:bCs/>
          <w:sz w:val="24"/>
        </w:rPr>
        <w:instrText xml:space="preserve"> SEQ Supplementary_Table \* ARABIC </w:instrText>
      </w:r>
      <w:r w:rsidRPr="00CB1D7D">
        <w:rPr>
          <w:rFonts w:ascii="Times New Roman" w:hAnsi="Times New Roman" w:cs="Times New Roman"/>
          <w:b/>
          <w:bCs/>
          <w:sz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</w:rPr>
        <w:t>3</w:t>
      </w:r>
      <w:r w:rsidRPr="00CB1D7D">
        <w:rPr>
          <w:rFonts w:ascii="Times New Roman" w:hAnsi="Times New Roman" w:cs="Times New Roman"/>
          <w:b/>
          <w:bCs/>
          <w:sz w:val="24"/>
        </w:rPr>
        <w:fldChar w:fldCharType="end"/>
      </w:r>
      <w:bookmarkEnd w:id="4"/>
      <w:r w:rsidRPr="00CB1D7D">
        <w:rPr>
          <w:rFonts w:ascii="Times New Roman" w:hAnsi="Times New Roman" w:cs="Times New Roman"/>
          <w:b/>
          <w:bCs/>
          <w:sz w:val="24"/>
        </w:rPr>
        <w:t>. The influence of demographic and Pathophysiology variables on CDR of voriconazole among three age groups</w:t>
      </w:r>
    </w:p>
    <w:tbl>
      <w:tblPr>
        <w:tblW w:w="5351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7"/>
        <w:gridCol w:w="1254"/>
        <w:gridCol w:w="1224"/>
        <w:gridCol w:w="1182"/>
        <w:gridCol w:w="1212"/>
        <w:gridCol w:w="1254"/>
        <w:gridCol w:w="1761"/>
      </w:tblGrid>
      <w:tr w:rsidR="0016694C" w:rsidRPr="00CB1D7D" w14:paraId="1DDDEBB8" w14:textId="77777777" w:rsidTr="008A0A8C">
        <w:trPr>
          <w:trHeight w:val="189"/>
          <w:jc w:val="center"/>
        </w:trPr>
        <w:tc>
          <w:tcPr>
            <w:tcW w:w="1082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0430D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eastAsia="宋体" w:hAnsi="Times New Roman" w:cs="Times New Roman"/>
                <w:b/>
                <w:bCs w:val="0"/>
                <w:sz w:val="24"/>
                <w:szCs w:val="24"/>
              </w:rPr>
            </w:pPr>
            <w:bookmarkStart w:id="5" w:name="_Hlk162868645"/>
            <w:r w:rsidRPr="00CB1D7D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Parameter</w:t>
            </w:r>
            <w:bookmarkEnd w:id="5"/>
          </w:p>
        </w:tc>
        <w:tc>
          <w:tcPr>
            <w:tcW w:w="1231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90B49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2 to &lt;6 years</w:t>
            </w:r>
          </w:p>
        </w:tc>
        <w:tc>
          <w:tcPr>
            <w:tcW w:w="1188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A2C6E4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6 to &lt;12 years</w:t>
            </w:r>
          </w:p>
        </w:tc>
        <w:tc>
          <w:tcPr>
            <w:tcW w:w="1498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B4C45C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≥12 years</w:t>
            </w:r>
          </w:p>
        </w:tc>
      </w:tr>
      <w:tr w:rsidR="0016694C" w:rsidRPr="00CB1D7D" w14:paraId="2EECF57A" w14:textId="77777777" w:rsidTr="008A0A8C">
        <w:trPr>
          <w:trHeight w:val="20"/>
          <w:jc w:val="center"/>
        </w:trPr>
        <w:tc>
          <w:tcPr>
            <w:tcW w:w="1082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A8BF2B" w14:textId="77777777" w:rsidR="0016694C" w:rsidRPr="00CB1D7D" w:rsidRDefault="0016694C" w:rsidP="008A0A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</w:p>
        </w:tc>
        <w:tc>
          <w:tcPr>
            <w:tcW w:w="623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ABFD9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R</w:t>
            </w:r>
          </w:p>
        </w:tc>
        <w:tc>
          <w:tcPr>
            <w:tcW w:w="608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5E9889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P</w:t>
            </w:r>
            <w:r w:rsidRPr="00CB1D7D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 xml:space="preserve"> value</w:t>
            </w:r>
          </w:p>
        </w:tc>
        <w:tc>
          <w:tcPr>
            <w:tcW w:w="587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E9C29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R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982F2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 xml:space="preserve">P </w:t>
            </w:r>
            <w:r w:rsidRPr="00CB1D7D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value</w:t>
            </w:r>
          </w:p>
        </w:tc>
        <w:tc>
          <w:tcPr>
            <w:tcW w:w="623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7164A5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R</w:t>
            </w:r>
          </w:p>
        </w:tc>
        <w:tc>
          <w:tcPr>
            <w:tcW w:w="875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EC29E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b/>
                <w:bCs w:val="0"/>
                <w:i/>
                <w:iCs/>
                <w:sz w:val="24"/>
                <w:szCs w:val="24"/>
              </w:rPr>
              <w:t>P</w:t>
            </w:r>
            <w:r w:rsidRPr="00CB1D7D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 xml:space="preserve"> value</w:t>
            </w:r>
          </w:p>
        </w:tc>
      </w:tr>
      <w:tr w:rsidR="0016694C" w:rsidRPr="00CB1D7D" w14:paraId="4A601587" w14:textId="77777777" w:rsidTr="008A0A8C">
        <w:trPr>
          <w:trHeight w:val="268"/>
          <w:jc w:val="center"/>
        </w:trPr>
        <w:tc>
          <w:tcPr>
            <w:tcW w:w="108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920723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62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289DF0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60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3FB9F5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58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CDC791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60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6DDE2A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62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F0DEF5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7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A60D7C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</w:tr>
      <w:tr w:rsidR="0016694C" w:rsidRPr="00CB1D7D" w14:paraId="602E75B7" w14:textId="77777777" w:rsidTr="008A0A8C">
        <w:trPr>
          <w:trHeight w:val="222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26C0D2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ight (kg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C01DE4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47995B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D3169E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268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178E14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B27792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A201DF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16694C" w:rsidRPr="00CB1D7D" w14:paraId="60FBC79A" w14:textId="77777777" w:rsidTr="008A0A8C">
        <w:trPr>
          <w:trHeight w:val="54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66E60A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BSA (m</w:t>
            </w:r>
            <w:r w:rsidRPr="00CB1D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93F171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A22D6E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B5A356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255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47F3EE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65DB90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A4DE95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16694C" w:rsidRPr="00CB1D7D" w14:paraId="6C9C36C0" w14:textId="77777777" w:rsidTr="008A0A8C">
        <w:trPr>
          <w:trHeight w:val="161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25581B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B1D2A2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284*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EA6DFD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8A5449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239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D03208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1C61FB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422*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E7A470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694C" w:rsidRPr="00CB1D7D" w14:paraId="1C6568E1" w14:textId="77777777" w:rsidTr="008A0A8C">
        <w:trPr>
          <w:trHeight w:val="109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ED4A54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Monocytes (10</w:t>
            </w:r>
            <w:r w:rsidRPr="00CB1D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49459F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215*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0094B7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5613E9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46ACE8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642344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A99929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16694C" w:rsidRPr="00CB1D7D" w14:paraId="77C41C34" w14:textId="77777777" w:rsidTr="008A0A8C">
        <w:trPr>
          <w:trHeight w:val="212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752EF1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γ-GT (U/L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96BE07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324*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04CA5D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D437FD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74B576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622D76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76C72E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16694C" w:rsidRPr="00CB1D7D" w14:paraId="3ADBE1C9" w14:textId="77777777" w:rsidTr="008A0A8C">
        <w:trPr>
          <w:trHeight w:val="174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7AF7B1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Urea (mmol/L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7D246E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-0.322*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EB75B8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0FBA95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75BC72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CB44D8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1CEDCE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16694C" w:rsidRPr="00CB1D7D" w14:paraId="2E3CA30E" w14:textId="77777777" w:rsidTr="008A0A8C">
        <w:trPr>
          <w:trHeight w:val="135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71AFB7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Alb (g/L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6ED533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-0.16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F5D792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5BF844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504F34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FB332A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E6B1B7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16694C" w:rsidRPr="00CB1D7D" w14:paraId="0015D3C3" w14:textId="77777777" w:rsidTr="008A0A8C">
        <w:trPr>
          <w:trHeight w:val="24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482760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TP (g/L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1B7F2A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-0.10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EA60AC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8B8E55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E049CB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7BAE6A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-0.242*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DEDECB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6694C" w:rsidRPr="00CB1D7D" w14:paraId="410E9B06" w14:textId="77777777" w:rsidTr="008A0A8C">
        <w:trPr>
          <w:trHeight w:val="59"/>
          <w:jc w:val="center"/>
        </w:trPr>
        <w:tc>
          <w:tcPr>
            <w:tcW w:w="10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69944A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ALP (U/L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6ABA6B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7E72B1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029F49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A562BA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C93DAE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216*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501A52" w14:textId="77777777" w:rsidR="0016694C" w:rsidRPr="00CB1D7D" w:rsidRDefault="0016694C" w:rsidP="008A0A8C">
            <w:pPr>
              <w:pStyle w:val="af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1D7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</w:tbl>
    <w:p w14:paraId="685E09D9" w14:textId="77777777" w:rsidR="0016694C" w:rsidRPr="00055854" w:rsidRDefault="0016694C" w:rsidP="0016694C">
      <w:pPr>
        <w:pStyle w:val="af4"/>
        <w:spacing w:line="276" w:lineRule="auto"/>
        <w:rPr>
          <w:rFonts w:ascii="Times New Roman" w:hAnsi="Times New Roman"/>
          <w:sz w:val="24"/>
          <w:szCs w:val="24"/>
        </w:rPr>
      </w:pPr>
      <w:r w:rsidRPr="008855E8">
        <w:rPr>
          <w:rFonts w:ascii="Times New Roman" w:hAnsi="Times New Roman"/>
          <w:b/>
          <w:bCs/>
          <w:sz w:val="24"/>
          <w:szCs w:val="24"/>
        </w:rPr>
        <w:t>Note:</w:t>
      </w:r>
      <w:r w:rsidRPr="008855E8">
        <w:rPr>
          <w:rFonts w:ascii="Times New Roman" w:hAnsi="Times New Roman"/>
          <w:sz w:val="24"/>
          <w:szCs w:val="24"/>
        </w:rPr>
        <w:t xml:space="preserve"> </w:t>
      </w:r>
      <w:r w:rsidRPr="00CB1D7D">
        <w:rPr>
          <w:rFonts w:ascii="Times New Roman" w:hAnsi="Times New Roman"/>
          <w:sz w:val="24"/>
          <w:szCs w:val="24"/>
        </w:rPr>
        <w:t xml:space="preserve">* The variable is significant, at the level of 0.05 (double tail). </w:t>
      </w:r>
    </w:p>
    <w:p w14:paraId="7AACAD69" w14:textId="77777777" w:rsidR="0016694C" w:rsidRPr="00055854" w:rsidRDefault="0016694C" w:rsidP="0016694C">
      <w:pPr>
        <w:pStyle w:val="af2"/>
        <w:spacing w:beforeLines="200" w:before="624" w:afterLines="50" w:after="156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Ref213512376"/>
      <w:r w:rsidRPr="00DE36B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DE36B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E36B9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ementary_Table \* ARABIC </w:instrText>
      </w:r>
      <w:r w:rsidRPr="00DE36B9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DE36B9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DE36B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6"/>
      <w:r w:rsidRPr="00DE36B9">
        <w:rPr>
          <w:rFonts w:ascii="Times New Roman" w:hAnsi="Times New Roman" w:cs="Times New Roman"/>
          <w:b/>
          <w:bCs/>
          <w:sz w:val="24"/>
          <w:szCs w:val="24"/>
        </w:rPr>
        <w:t>. Univariate Analysis of Categorical Variables Affecting Voriconazole CDR Among Three Age Groups</w:t>
      </w:r>
    </w:p>
    <w:tbl>
      <w:tblPr>
        <w:tblW w:w="5363" w:type="pct"/>
        <w:tblInd w:w="-2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610"/>
        <w:gridCol w:w="368"/>
        <w:gridCol w:w="1500"/>
        <w:gridCol w:w="696"/>
        <w:gridCol w:w="380"/>
        <w:gridCol w:w="1500"/>
        <w:gridCol w:w="696"/>
        <w:gridCol w:w="310"/>
        <w:gridCol w:w="1502"/>
        <w:gridCol w:w="1085"/>
      </w:tblGrid>
      <w:tr w:rsidR="0016694C" w:rsidRPr="00DE36B9" w14:paraId="6637C513" w14:textId="77777777" w:rsidTr="008A0A8C">
        <w:tc>
          <w:tcPr>
            <w:tcW w:w="1007" w:type="pct"/>
            <w:gridSpan w:val="2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857E58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bookmarkStart w:id="7" w:name="_Hlk162868665"/>
            <w:r w:rsidRPr="00DE36B9">
              <w:rPr>
                <w:rFonts w:ascii="Times New Roman" w:hAnsi="Times New Roman" w:cs="Times New Roman"/>
                <w:b/>
                <w:sz w:val="24"/>
              </w:rPr>
              <w:t>Parameter</w:t>
            </w:r>
            <w:bookmarkEnd w:id="7"/>
          </w:p>
        </w:tc>
        <w:tc>
          <w:tcPr>
            <w:tcW w:w="1274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4CD0B6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E36B9">
              <w:rPr>
                <w:rFonts w:ascii="Times New Roman" w:hAnsi="Times New Roman" w:cs="Times New Roman"/>
                <w:b/>
                <w:sz w:val="24"/>
              </w:rPr>
              <w:t>2 to &lt;6 years</w:t>
            </w:r>
          </w:p>
        </w:tc>
        <w:tc>
          <w:tcPr>
            <w:tcW w:w="1280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EF8852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E36B9">
              <w:rPr>
                <w:rFonts w:ascii="Times New Roman" w:hAnsi="Times New Roman" w:cs="Times New Roman"/>
                <w:b/>
                <w:sz w:val="24"/>
              </w:rPr>
              <w:t>6 to &lt;12 years</w:t>
            </w:r>
          </w:p>
        </w:tc>
        <w:tc>
          <w:tcPr>
            <w:tcW w:w="1439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4D8018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E36B9">
              <w:rPr>
                <w:rFonts w:ascii="Times New Roman" w:hAnsi="Times New Roman" w:cs="Times New Roman"/>
                <w:b/>
                <w:sz w:val="24"/>
              </w:rPr>
              <w:t>≥12 years</w:t>
            </w:r>
          </w:p>
        </w:tc>
      </w:tr>
      <w:tr w:rsidR="0016694C" w:rsidRPr="00DE36B9" w14:paraId="5D7AFF96" w14:textId="77777777" w:rsidTr="008A0A8C">
        <w:tc>
          <w:tcPr>
            <w:tcW w:w="1007" w:type="pct"/>
            <w:gridSpan w:val="2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nil"/>
            </w:tcBorders>
            <w:vAlign w:val="center"/>
            <w:hideMark/>
          </w:tcPr>
          <w:p w14:paraId="0490582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83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917E8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bookmarkStart w:id="8" w:name="_Hlk163398986"/>
            <w:r w:rsidRPr="00DE36B9">
              <w:rPr>
                <w:rFonts w:ascii="Times New Roman" w:hAnsi="Times New Roman" w:cs="Times New Roman"/>
                <w:b/>
                <w:sz w:val="24"/>
              </w:rPr>
              <w:t>N*</w:t>
            </w:r>
            <w:bookmarkEnd w:id="8"/>
          </w:p>
        </w:tc>
        <w:tc>
          <w:tcPr>
            <w:tcW w:w="745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AF855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proofErr w:type="gramStart"/>
            <w:r w:rsidRPr="00DE36B9">
              <w:rPr>
                <w:rFonts w:ascii="Times New Roman" w:hAnsi="Times New Roman" w:cs="Times New Roman"/>
                <w:b/>
                <w:sz w:val="24"/>
              </w:rPr>
              <w:t>Median(</w:t>
            </w:r>
            <w:proofErr w:type="gramEnd"/>
            <w:r w:rsidRPr="00DE36B9">
              <w:rPr>
                <w:rFonts w:ascii="Times New Roman" w:hAnsi="Times New Roman" w:cs="Times New Roman"/>
                <w:b/>
                <w:sz w:val="24"/>
              </w:rPr>
              <w:t>IQR)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9A3576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E36B9">
              <w:rPr>
                <w:rFonts w:ascii="Times New Roman" w:hAnsi="Times New Roman" w:cs="Times New Roman"/>
                <w:b/>
                <w:i/>
                <w:iCs/>
                <w:sz w:val="24"/>
              </w:rPr>
              <w:t>P</w:t>
            </w:r>
          </w:p>
        </w:tc>
        <w:tc>
          <w:tcPr>
            <w:tcW w:w="189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01E32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E36B9">
              <w:rPr>
                <w:rFonts w:ascii="Times New Roman" w:hAnsi="Times New Roman" w:cs="Times New Roman"/>
                <w:b/>
                <w:sz w:val="24"/>
              </w:rPr>
              <w:t>N*</w:t>
            </w:r>
          </w:p>
        </w:tc>
        <w:tc>
          <w:tcPr>
            <w:tcW w:w="745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754A7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proofErr w:type="gramStart"/>
            <w:r w:rsidRPr="00DE36B9">
              <w:rPr>
                <w:rFonts w:ascii="Times New Roman" w:hAnsi="Times New Roman" w:cs="Times New Roman"/>
                <w:b/>
                <w:sz w:val="24"/>
              </w:rPr>
              <w:t>Median(</w:t>
            </w:r>
            <w:proofErr w:type="gramEnd"/>
            <w:r w:rsidRPr="00DE36B9">
              <w:rPr>
                <w:rFonts w:ascii="Times New Roman" w:hAnsi="Times New Roman" w:cs="Times New Roman"/>
                <w:b/>
                <w:sz w:val="24"/>
              </w:rPr>
              <w:t>IQR)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B62FD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E36B9">
              <w:rPr>
                <w:rFonts w:ascii="Times New Roman" w:hAnsi="Times New Roman" w:cs="Times New Roman"/>
                <w:b/>
                <w:i/>
                <w:iCs/>
                <w:sz w:val="24"/>
              </w:rPr>
              <w:t>P</w:t>
            </w:r>
          </w:p>
        </w:tc>
        <w:tc>
          <w:tcPr>
            <w:tcW w:w="154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55191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E36B9">
              <w:rPr>
                <w:rFonts w:ascii="Times New Roman" w:hAnsi="Times New Roman" w:cs="Times New Roman"/>
                <w:b/>
                <w:sz w:val="24"/>
              </w:rPr>
              <w:t>N*</w:t>
            </w:r>
          </w:p>
        </w:tc>
        <w:tc>
          <w:tcPr>
            <w:tcW w:w="746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AFD7E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proofErr w:type="gramStart"/>
            <w:r w:rsidRPr="00DE36B9">
              <w:rPr>
                <w:rFonts w:ascii="Times New Roman" w:hAnsi="Times New Roman" w:cs="Times New Roman"/>
                <w:b/>
                <w:sz w:val="24"/>
              </w:rPr>
              <w:t>Median(</w:t>
            </w:r>
            <w:proofErr w:type="gramEnd"/>
            <w:r w:rsidRPr="00DE36B9">
              <w:rPr>
                <w:rFonts w:ascii="Times New Roman" w:hAnsi="Times New Roman" w:cs="Times New Roman"/>
                <w:b/>
                <w:sz w:val="24"/>
              </w:rPr>
              <w:t>IQR)</w:t>
            </w: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FB79C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E36B9">
              <w:rPr>
                <w:rFonts w:ascii="Times New Roman" w:hAnsi="Times New Roman" w:cs="Times New Roman"/>
                <w:b/>
                <w:i/>
                <w:iCs/>
                <w:sz w:val="24"/>
              </w:rPr>
              <w:t>P</w:t>
            </w:r>
          </w:p>
        </w:tc>
      </w:tr>
      <w:tr w:rsidR="0016694C" w:rsidRPr="00DE36B9" w14:paraId="392EC805" w14:textId="77777777" w:rsidTr="008A0A8C">
        <w:tc>
          <w:tcPr>
            <w:tcW w:w="704" w:type="pct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ABFDD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Gender</w:t>
            </w:r>
          </w:p>
        </w:tc>
        <w:tc>
          <w:tcPr>
            <w:tcW w:w="303" w:type="pct"/>
            <w:tcBorders>
              <w:top w:val="single" w:sz="12" w:space="0" w:color="000000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365E4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M</w:t>
            </w:r>
          </w:p>
        </w:tc>
        <w:tc>
          <w:tcPr>
            <w:tcW w:w="183" w:type="pct"/>
            <w:tcBorders>
              <w:top w:val="single" w:sz="12" w:space="0" w:color="000000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CC7C1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49</w:t>
            </w:r>
          </w:p>
        </w:tc>
        <w:tc>
          <w:tcPr>
            <w:tcW w:w="745" w:type="pct"/>
            <w:tcBorders>
              <w:top w:val="single" w:sz="12" w:space="0" w:color="000000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C1B9E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78(0.28,2.42)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059F3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665</w:t>
            </w:r>
          </w:p>
        </w:tc>
        <w:tc>
          <w:tcPr>
            <w:tcW w:w="189" w:type="pct"/>
            <w:tcBorders>
              <w:top w:val="single" w:sz="12" w:space="0" w:color="000000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B9178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73</w:t>
            </w:r>
          </w:p>
        </w:tc>
        <w:tc>
          <w:tcPr>
            <w:tcW w:w="745" w:type="pct"/>
            <w:tcBorders>
              <w:top w:val="single" w:sz="12" w:space="0" w:color="000000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C98CF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94(1.10,2.75)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3276A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003</w:t>
            </w:r>
          </w:p>
        </w:tc>
        <w:tc>
          <w:tcPr>
            <w:tcW w:w="154" w:type="pct"/>
            <w:tcBorders>
              <w:top w:val="single" w:sz="12" w:space="0" w:color="000000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00214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92</w:t>
            </w:r>
          </w:p>
        </w:tc>
        <w:tc>
          <w:tcPr>
            <w:tcW w:w="746" w:type="pct"/>
            <w:tcBorders>
              <w:top w:val="single" w:sz="12" w:space="0" w:color="000000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0A0EB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83(1.11,4.40)</w:t>
            </w:r>
          </w:p>
        </w:tc>
        <w:tc>
          <w:tcPr>
            <w:tcW w:w="539" w:type="pct"/>
            <w:vMerge w:val="restart"/>
            <w:tcBorders>
              <w:top w:val="single" w:sz="12" w:space="0" w:color="000000"/>
              <w:left w:val="nil"/>
              <w:bottom w:val="single" w:sz="8" w:space="0" w:color="FFFFFF"/>
              <w:right w:val="single" w:sz="8" w:space="0" w:color="FFFFFF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E26AF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046</w:t>
            </w:r>
          </w:p>
        </w:tc>
      </w:tr>
      <w:tr w:rsidR="0016694C" w:rsidRPr="00DE36B9" w14:paraId="019EE628" w14:textId="77777777" w:rsidTr="008A0A8C">
        <w:tc>
          <w:tcPr>
            <w:tcW w:w="704" w:type="pct"/>
            <w:vMerge/>
            <w:tcBorders>
              <w:top w:val="nil"/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14:paraId="52BC418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Borders>
              <w:top w:val="single" w:sz="8" w:space="0" w:color="FFFFFF"/>
              <w:left w:val="nil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29DBF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F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E84E0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53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05237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41(0.24,1.26)</w:t>
            </w:r>
          </w:p>
        </w:tc>
        <w:tc>
          <w:tcPr>
            <w:tcW w:w="346" w:type="pct"/>
            <w:vMerge/>
            <w:tcBorders>
              <w:top w:val="nil"/>
              <w:left w:val="nil"/>
              <w:right w:val="single" w:sz="8" w:space="0" w:color="FFFFFF"/>
            </w:tcBorders>
            <w:vAlign w:val="center"/>
            <w:hideMark/>
          </w:tcPr>
          <w:p w14:paraId="262ED21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9" w:type="pct"/>
            <w:tcBorders>
              <w:top w:val="single" w:sz="8" w:space="0" w:color="FFFFFF"/>
              <w:left w:val="nil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3F97C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52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AF513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00(0.47,2.58)</w:t>
            </w:r>
          </w:p>
        </w:tc>
        <w:tc>
          <w:tcPr>
            <w:tcW w:w="346" w:type="pct"/>
            <w:vMerge/>
            <w:tcBorders>
              <w:top w:val="nil"/>
              <w:left w:val="nil"/>
              <w:right w:val="single" w:sz="8" w:space="0" w:color="FFFFFF"/>
            </w:tcBorders>
            <w:vAlign w:val="center"/>
            <w:hideMark/>
          </w:tcPr>
          <w:p w14:paraId="4FCB783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4" w:type="pct"/>
            <w:tcBorders>
              <w:top w:val="single" w:sz="8" w:space="0" w:color="FFFFFF"/>
              <w:left w:val="nil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D053B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7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27622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31(0.65,2.74)</w:t>
            </w:r>
          </w:p>
        </w:tc>
        <w:tc>
          <w:tcPr>
            <w:tcW w:w="539" w:type="pct"/>
            <w:vMerge/>
            <w:tcBorders>
              <w:top w:val="single" w:sz="12" w:space="0" w:color="000000"/>
              <w:left w:val="nil"/>
              <w:right w:val="single" w:sz="8" w:space="0" w:color="FFFFFF"/>
            </w:tcBorders>
            <w:vAlign w:val="center"/>
            <w:hideMark/>
          </w:tcPr>
          <w:p w14:paraId="0BEC41A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694C" w:rsidRPr="00DE36B9" w14:paraId="2ADB9364" w14:textId="77777777" w:rsidTr="008A0A8C">
        <w:tc>
          <w:tcPr>
            <w:tcW w:w="704" w:type="pct"/>
            <w:vMerge w:val="restar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F03B2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CRP (mg/L)</w:t>
            </w:r>
          </w:p>
        </w:tc>
        <w:tc>
          <w:tcPr>
            <w:tcW w:w="303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1986C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&lt;40</w:t>
            </w:r>
          </w:p>
        </w:tc>
        <w:tc>
          <w:tcPr>
            <w:tcW w:w="183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55710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81</w:t>
            </w:r>
          </w:p>
        </w:tc>
        <w:tc>
          <w:tcPr>
            <w:tcW w:w="745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DD7AA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49(0.25,1.26)</w:t>
            </w:r>
          </w:p>
        </w:tc>
        <w:tc>
          <w:tcPr>
            <w:tcW w:w="346" w:type="pct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B7F89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01</w:t>
            </w:r>
          </w:p>
        </w:tc>
        <w:tc>
          <w:tcPr>
            <w:tcW w:w="189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C9A108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01</w:t>
            </w:r>
          </w:p>
        </w:tc>
        <w:tc>
          <w:tcPr>
            <w:tcW w:w="745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33B5C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63(0.78,2.60)</w:t>
            </w:r>
          </w:p>
        </w:tc>
        <w:tc>
          <w:tcPr>
            <w:tcW w:w="346" w:type="pct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D26A1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188</w:t>
            </w:r>
          </w:p>
        </w:tc>
        <w:tc>
          <w:tcPr>
            <w:tcW w:w="154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3CCE7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87</w:t>
            </w:r>
          </w:p>
        </w:tc>
        <w:tc>
          <w:tcPr>
            <w:tcW w:w="746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CAA55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53(0.85,2.74)</w:t>
            </w:r>
          </w:p>
        </w:tc>
        <w:tc>
          <w:tcPr>
            <w:tcW w:w="539" w:type="pct"/>
            <w:vMerge w:val="restar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3503B2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001</w:t>
            </w:r>
          </w:p>
        </w:tc>
      </w:tr>
      <w:tr w:rsidR="0016694C" w:rsidRPr="00DE36B9" w14:paraId="6D325869" w14:textId="77777777" w:rsidTr="008A0A8C">
        <w:tc>
          <w:tcPr>
            <w:tcW w:w="704" w:type="pct"/>
            <w:vMerge/>
            <w:vAlign w:val="center"/>
            <w:hideMark/>
          </w:tcPr>
          <w:p w14:paraId="44B220F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A89CE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≥40</w:t>
            </w:r>
          </w:p>
        </w:tc>
        <w:tc>
          <w:tcPr>
            <w:tcW w:w="183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98CBB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6</w:t>
            </w:r>
          </w:p>
        </w:tc>
        <w:tc>
          <w:tcPr>
            <w:tcW w:w="745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CD393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.02(0.64,3.19)</w:t>
            </w:r>
          </w:p>
        </w:tc>
        <w:tc>
          <w:tcPr>
            <w:tcW w:w="346" w:type="pct"/>
          </w:tcPr>
          <w:p w14:paraId="73184486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9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09B13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4</w:t>
            </w:r>
          </w:p>
        </w:tc>
        <w:tc>
          <w:tcPr>
            <w:tcW w:w="745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E000B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.48(1.06,2.69)</w:t>
            </w:r>
          </w:p>
        </w:tc>
        <w:tc>
          <w:tcPr>
            <w:tcW w:w="346" w:type="pct"/>
          </w:tcPr>
          <w:p w14:paraId="2F884AB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4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A821D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5</w:t>
            </w:r>
          </w:p>
        </w:tc>
        <w:tc>
          <w:tcPr>
            <w:tcW w:w="746" w:type="pct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26B4C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4.51(1.85,5.78)</w:t>
            </w:r>
          </w:p>
        </w:tc>
        <w:tc>
          <w:tcPr>
            <w:tcW w:w="539" w:type="pct"/>
            <w:vMerge/>
            <w:vAlign w:val="center"/>
            <w:hideMark/>
          </w:tcPr>
          <w:p w14:paraId="4AF3272A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694C" w:rsidRPr="00DE36B9" w14:paraId="00E159E8" w14:textId="77777777" w:rsidTr="008A0A8C">
        <w:tc>
          <w:tcPr>
            <w:tcW w:w="704" w:type="pct"/>
            <w:vMerge w:val="restart"/>
            <w:tcBorders>
              <w:left w:val="single" w:sz="8" w:space="0" w:color="FFFFFF"/>
              <w:bottom w:val="nil"/>
              <w:right w:val="single" w:sz="8" w:space="0" w:color="FFFFFF"/>
            </w:tcBorders>
            <w:hideMark/>
          </w:tcPr>
          <w:p w14:paraId="3F76B266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PPI</w:t>
            </w:r>
          </w:p>
        </w:tc>
        <w:tc>
          <w:tcPr>
            <w:tcW w:w="303" w:type="pct"/>
            <w:tcBorders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A6CF7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N</w:t>
            </w:r>
          </w:p>
        </w:tc>
        <w:tc>
          <w:tcPr>
            <w:tcW w:w="183" w:type="pct"/>
            <w:tcBorders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70FA7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86</w:t>
            </w:r>
          </w:p>
        </w:tc>
        <w:tc>
          <w:tcPr>
            <w:tcW w:w="745" w:type="pct"/>
            <w:tcBorders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458DF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51(0.25,1.70)</w:t>
            </w:r>
          </w:p>
        </w:tc>
        <w:tc>
          <w:tcPr>
            <w:tcW w:w="346" w:type="pct"/>
            <w:vMerge w:val="restart"/>
            <w:tcBorders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1963CAF8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018</w:t>
            </w:r>
          </w:p>
        </w:tc>
        <w:tc>
          <w:tcPr>
            <w:tcW w:w="189" w:type="pct"/>
            <w:tcBorders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6E533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05</w:t>
            </w:r>
          </w:p>
        </w:tc>
        <w:tc>
          <w:tcPr>
            <w:tcW w:w="745" w:type="pct"/>
            <w:tcBorders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7AB3D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63(0.72,2.62)</w:t>
            </w:r>
          </w:p>
        </w:tc>
        <w:tc>
          <w:tcPr>
            <w:tcW w:w="346" w:type="pct"/>
            <w:vMerge w:val="restart"/>
            <w:tcBorders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79519FD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414</w:t>
            </w:r>
          </w:p>
        </w:tc>
        <w:tc>
          <w:tcPr>
            <w:tcW w:w="154" w:type="pct"/>
            <w:tcBorders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6E9E9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91</w:t>
            </w:r>
          </w:p>
        </w:tc>
        <w:tc>
          <w:tcPr>
            <w:tcW w:w="746" w:type="pct"/>
            <w:tcBorders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C65DB8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77(1.08,4.03)</w:t>
            </w:r>
          </w:p>
        </w:tc>
        <w:tc>
          <w:tcPr>
            <w:tcW w:w="539" w:type="pct"/>
            <w:tcBorders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6E06406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679</w:t>
            </w:r>
          </w:p>
        </w:tc>
      </w:tr>
      <w:tr w:rsidR="0016694C" w:rsidRPr="00DE36B9" w14:paraId="649A403C" w14:textId="77777777" w:rsidTr="008A0A8C">
        <w:tc>
          <w:tcPr>
            <w:tcW w:w="704" w:type="pct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6042CC7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AA80AA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Y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16EF1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6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F56F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00(0.69,3.57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E17329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FDB3C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0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E6FE6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88(1.01,2.72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5BBCF0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0300B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8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3E2732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77(0.83,4.98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0A72790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694C" w:rsidRPr="00DE36B9" w14:paraId="37221084" w14:textId="77777777" w:rsidTr="008A0A8C">
        <w:tc>
          <w:tcPr>
            <w:tcW w:w="704" w:type="pct"/>
            <w:vMerge w:val="restar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hideMark/>
          </w:tcPr>
          <w:p w14:paraId="0C9F223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Carbapenems</w:t>
            </w: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EFE7A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N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96C57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68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21366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44(0.23,1.04)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252FCEC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003</w:t>
            </w: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1D64B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79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AD9CF2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24(0.60,2.48)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3F6AA8E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013</w:t>
            </w: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DFBB6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62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26464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61(0.90,2.78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3263BBA2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071</w:t>
            </w:r>
          </w:p>
        </w:tc>
      </w:tr>
      <w:tr w:rsidR="0016694C" w:rsidRPr="00DE36B9" w14:paraId="4B3235CA" w14:textId="77777777" w:rsidTr="008A0A8C">
        <w:tc>
          <w:tcPr>
            <w:tcW w:w="704" w:type="pct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30E0698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3E18A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Y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44444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34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FC964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68(0.32,3.16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1D57D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BFA23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46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BF841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.18(1.02,3.05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73ADA8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DDF5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57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CD908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.04(1.21,4.96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4A2D696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694C" w:rsidRPr="00DE36B9" w14:paraId="79545554" w14:textId="77777777" w:rsidTr="008A0A8C">
        <w:tc>
          <w:tcPr>
            <w:tcW w:w="704" w:type="pct"/>
            <w:vMerge w:val="restar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hideMark/>
          </w:tcPr>
          <w:p w14:paraId="6046734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GC</w:t>
            </w: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C05B8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N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843ED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44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6C383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51(0.26,1.71)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19B57BF6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791</w:t>
            </w: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61481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51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1744EA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70(.072,3.00)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1CBBA57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494</w:t>
            </w: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C6B11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37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85E0A2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3.85(1.39,5.48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076FA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002</w:t>
            </w:r>
          </w:p>
        </w:tc>
      </w:tr>
      <w:tr w:rsidR="0016694C" w:rsidRPr="00DE36B9" w14:paraId="657BA3FB" w14:textId="77777777" w:rsidTr="008A0A8C">
        <w:tc>
          <w:tcPr>
            <w:tcW w:w="704" w:type="pct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335A5FA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14E92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Y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425D2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58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FD94E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64(0.25,2.14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D45A6E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1FB41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74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4DCD72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59(0.83,2.58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6CF737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8E83E2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80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6708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61(0.90,2.56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9F70B5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694C" w:rsidRPr="00DE36B9" w14:paraId="33C96143" w14:textId="77777777" w:rsidTr="008A0A8C">
        <w:tc>
          <w:tcPr>
            <w:tcW w:w="704" w:type="pct"/>
            <w:vMerge w:val="restar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</w:tcPr>
          <w:p w14:paraId="534ED30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i/>
                <w:iCs/>
                <w:sz w:val="24"/>
              </w:rPr>
              <w:t>CYP3A5*3</w:t>
            </w:r>
          </w:p>
          <w:p w14:paraId="1202EDF8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6FF39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TT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E015E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4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B463E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85(0.47,2.10)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48689458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218</w:t>
            </w: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0FCA22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51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CA763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83(1.01,2.68)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3125B2D6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121</w:t>
            </w: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4A7E9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38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E6CE8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.82(1.43,5.40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638D036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000</w:t>
            </w:r>
          </w:p>
        </w:tc>
      </w:tr>
      <w:tr w:rsidR="0016694C" w:rsidRPr="00DE36B9" w14:paraId="7B61AB46" w14:textId="77777777" w:rsidTr="008A0A8C">
        <w:tc>
          <w:tcPr>
            <w:tcW w:w="704" w:type="pct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4FA51A0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E59FA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CT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2B4462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73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EB0E3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43(0.25,1.68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D8DFB3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EAB77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66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8DCF5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60(0.69,2.67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058E8E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EC59C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74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3E3D4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70(1.06,3.27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1C0C566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694C" w:rsidRPr="00DE36B9" w14:paraId="17B9E38D" w14:textId="77777777" w:rsidTr="008A0A8C">
        <w:tc>
          <w:tcPr>
            <w:tcW w:w="704" w:type="pct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6CF498B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944B52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CC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1A7FB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5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A1DA0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.96(0.10,3.51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D3737B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61E94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8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40568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84(0.36,1.15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443BF2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07F8C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7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E0C9E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37(0.30,0.55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CAF9A2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694C" w:rsidRPr="00DE36B9" w14:paraId="4234BFAA" w14:textId="77777777" w:rsidTr="008A0A8C">
        <w:tc>
          <w:tcPr>
            <w:tcW w:w="704" w:type="pct"/>
            <w:vMerge w:val="restar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hideMark/>
          </w:tcPr>
          <w:p w14:paraId="515B44B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i/>
                <w:iCs/>
                <w:sz w:val="24"/>
              </w:rPr>
              <w:t>CYP3A4*1G</w:t>
            </w: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688FBA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CC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5EAB9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50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E96B3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43(0.24,1.22)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76C3E38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11</w:t>
            </w: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FC2F6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76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B40E7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88(0.84,2.79)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729AAE1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141</w:t>
            </w: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1656B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63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089B2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.04(1.31,4.81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434A1E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005</w:t>
            </w:r>
          </w:p>
        </w:tc>
      </w:tr>
      <w:tr w:rsidR="0016694C" w:rsidRPr="00DE36B9" w14:paraId="31682A15" w14:textId="77777777" w:rsidTr="008A0A8C">
        <w:tc>
          <w:tcPr>
            <w:tcW w:w="704" w:type="pct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7CA9A9E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E9131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CT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8EF88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50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E2423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82(0.31,2.14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5122D2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5A81A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34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2D2A7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11(0.68,2.61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BC279D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C9BEF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52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B0060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54(1.08,2.75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7E46E4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694C" w:rsidRPr="00DE36B9" w14:paraId="1AC26064" w14:textId="77777777" w:rsidTr="008A0A8C">
        <w:tc>
          <w:tcPr>
            <w:tcW w:w="704" w:type="pct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0423449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0C24D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TT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EDEB8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706B7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84(0.04, -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1D75F2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AAB2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5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35737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58(0.64,2.25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69AF318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6CC44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B2822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36(0.31,0.50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F36F78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694C" w:rsidRPr="00DE36B9" w14:paraId="3A4F16D3" w14:textId="77777777" w:rsidTr="008A0A8C">
        <w:tc>
          <w:tcPr>
            <w:tcW w:w="704" w:type="pct"/>
            <w:vMerge w:val="restar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hideMark/>
          </w:tcPr>
          <w:p w14:paraId="2DF8A336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i/>
                <w:iCs/>
                <w:sz w:val="24"/>
              </w:rPr>
              <w:t>CYP3A4</w:t>
            </w: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9A220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CC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17AD4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84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1601F2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59(0.24,1.96)</w:t>
            </w:r>
          </w:p>
        </w:tc>
        <w:tc>
          <w:tcPr>
            <w:tcW w:w="3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0F977C7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744</w:t>
            </w: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18E0FA2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04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FA9B1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68(0.77,2.67)</w:t>
            </w:r>
          </w:p>
        </w:tc>
        <w:tc>
          <w:tcPr>
            <w:tcW w:w="3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061D522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034</w:t>
            </w: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DE6230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93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DA811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83(1.06,4.13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987F0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495</w:t>
            </w:r>
          </w:p>
        </w:tc>
      </w:tr>
      <w:tr w:rsidR="0016694C" w:rsidRPr="00DE36B9" w14:paraId="7B5DD71C" w14:textId="77777777" w:rsidTr="008A0A8C">
        <w:tc>
          <w:tcPr>
            <w:tcW w:w="704" w:type="pct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072B753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3CB3A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CT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C493AA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7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861A89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54(0.33,1.85)</w:t>
            </w:r>
          </w:p>
        </w:tc>
        <w:tc>
          <w:tcPr>
            <w:tcW w:w="3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658E704A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476BE3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5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D37E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68(1.35,2.61)</w:t>
            </w:r>
          </w:p>
        </w:tc>
        <w:tc>
          <w:tcPr>
            <w:tcW w:w="3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4B074C0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1FD572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6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064BF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68(0.73,4.31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4F9DFF7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694C" w:rsidRPr="00DE36B9" w14:paraId="78A17AC7" w14:textId="77777777" w:rsidTr="008A0A8C">
        <w:tc>
          <w:tcPr>
            <w:tcW w:w="704" w:type="pct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5A12426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8B8082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TT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CDA91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C6AC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-</w:t>
            </w:r>
          </w:p>
        </w:tc>
        <w:tc>
          <w:tcPr>
            <w:tcW w:w="3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1DF89668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4AEC5E8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6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EB42F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68(0.24,1.00)</w:t>
            </w:r>
          </w:p>
        </w:tc>
        <w:tc>
          <w:tcPr>
            <w:tcW w:w="3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1F7547AA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14B0C3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2164F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-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72A30D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694C" w:rsidRPr="00DE36B9" w14:paraId="6D4E8DE5" w14:textId="77777777" w:rsidTr="008A0A8C">
        <w:tc>
          <w:tcPr>
            <w:tcW w:w="704" w:type="pct"/>
            <w:vMerge w:val="restar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hideMark/>
          </w:tcPr>
          <w:p w14:paraId="65F02518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i/>
                <w:iCs/>
                <w:sz w:val="24"/>
              </w:rPr>
              <w:t>ABCB1</w:t>
            </w: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CBECD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GG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4A269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50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B7159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32(0.20,0.76)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67C43E8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000</w:t>
            </w: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E9FF13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42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F523C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49(0.70,2.78)</w:t>
            </w:r>
          </w:p>
        </w:tc>
        <w:tc>
          <w:tcPr>
            <w:tcW w:w="346" w:type="pct"/>
            <w:vMerge w:val="restar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3F6AFCB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915</w:t>
            </w: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66E97E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36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BC6706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.10(1.10,4.68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6D3FAE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133</w:t>
            </w:r>
          </w:p>
        </w:tc>
      </w:tr>
      <w:tr w:rsidR="0016694C" w:rsidRPr="00DE36B9" w14:paraId="7149F123" w14:textId="77777777" w:rsidTr="008A0A8C">
        <w:tc>
          <w:tcPr>
            <w:tcW w:w="704" w:type="pct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79A679A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97133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GA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C889A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34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54DA3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87(0.36,3.02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44D3D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57FA0B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65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46775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65(0.79,2.45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65DD24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85896B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69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99A581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65(1.01,4.13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41338A3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694C" w:rsidRPr="00DE36B9" w14:paraId="68F7583C" w14:textId="77777777" w:rsidTr="008A0A8C">
        <w:tc>
          <w:tcPr>
            <w:tcW w:w="704" w:type="pct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3CB4BC68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ACC2C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AA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BA8806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8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00F55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.05(1.03,4.07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CD1F0EA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D140BB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8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1222A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.16(0.90,3.14)</w:t>
            </w:r>
          </w:p>
        </w:tc>
        <w:tc>
          <w:tcPr>
            <w:tcW w:w="346" w:type="pct"/>
            <w:vMerge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C74858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F2F00E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4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941985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61(0.85,2.29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47D60C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694C" w:rsidRPr="00DE36B9" w14:paraId="3E8BFFFB" w14:textId="77777777" w:rsidTr="008A0A8C">
        <w:tc>
          <w:tcPr>
            <w:tcW w:w="70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7400E5B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i/>
                <w:iCs/>
                <w:sz w:val="24"/>
              </w:rPr>
              <w:t>CYP2C19</w:t>
            </w: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17A6BB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NM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83F0A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34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B4ED78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58(0.23,1.14)</w:t>
            </w:r>
          </w:p>
        </w:tc>
        <w:tc>
          <w:tcPr>
            <w:tcW w:w="3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4806FF8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854C82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48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D50419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96(0.55,1.54)</w:t>
            </w:r>
          </w:p>
        </w:tc>
        <w:tc>
          <w:tcPr>
            <w:tcW w:w="3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hideMark/>
          </w:tcPr>
          <w:p w14:paraId="520B0A0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8B707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61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65CC6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58(0.92,3.07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860A44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075</w:t>
            </w:r>
          </w:p>
        </w:tc>
      </w:tr>
      <w:tr w:rsidR="0016694C" w:rsidRPr="00DE36B9" w14:paraId="550450F5" w14:textId="77777777" w:rsidTr="008A0A8C">
        <w:tc>
          <w:tcPr>
            <w:tcW w:w="704" w:type="pc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</w:tcPr>
          <w:p w14:paraId="1BE80A2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FD9C545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IM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71B8C3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46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CA02B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0.34(0.21,0.98)</w:t>
            </w:r>
          </w:p>
        </w:tc>
        <w:tc>
          <w:tcPr>
            <w:tcW w:w="3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21D79D5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BD0C6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59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915216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.08(1.07,2.08)</w:t>
            </w:r>
          </w:p>
        </w:tc>
        <w:tc>
          <w:tcPr>
            <w:tcW w:w="3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</w:tcPr>
          <w:p w14:paraId="1406F634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1FE50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46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A344D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.92(1.15,4.28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6693F3F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16694C" w:rsidRPr="00DE36B9" w14:paraId="4D11AFEC" w14:textId="77777777" w:rsidTr="008A0A8C">
        <w:tc>
          <w:tcPr>
            <w:tcW w:w="704" w:type="pct"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 w14:paraId="21A2A03F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03" w:type="pct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6EA512C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PM</w:t>
            </w:r>
          </w:p>
        </w:tc>
        <w:tc>
          <w:tcPr>
            <w:tcW w:w="183" w:type="pct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38FF58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1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A89E46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.88(0.77,3.59)</w:t>
            </w:r>
          </w:p>
        </w:tc>
        <w:tc>
          <w:tcPr>
            <w:tcW w:w="346" w:type="pct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</w:tcPr>
          <w:p w14:paraId="16CCABF7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89" w:type="pct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4EDCF9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8</w:t>
            </w:r>
          </w:p>
        </w:tc>
        <w:tc>
          <w:tcPr>
            <w:tcW w:w="745" w:type="pct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428C4E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2.77(2.58,4.82)</w:t>
            </w:r>
          </w:p>
        </w:tc>
        <w:tc>
          <w:tcPr>
            <w:tcW w:w="346" w:type="pct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</w:tcPr>
          <w:p w14:paraId="7E0D771B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4" w:type="pct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59F40DD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12</w:t>
            </w:r>
          </w:p>
        </w:tc>
        <w:tc>
          <w:tcPr>
            <w:tcW w:w="746" w:type="pct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9885A71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  <w:r w:rsidRPr="00DE36B9">
              <w:rPr>
                <w:rFonts w:ascii="Times New Roman" w:hAnsi="Times New Roman" w:cs="Times New Roman"/>
                <w:bCs/>
                <w:sz w:val="24"/>
              </w:rPr>
              <w:t>4.07(1.20,6.95)</w:t>
            </w:r>
          </w:p>
        </w:tc>
        <w:tc>
          <w:tcPr>
            <w:tcW w:w="539" w:type="pct"/>
            <w:tcBorders>
              <w:top w:val="single" w:sz="8" w:space="0" w:color="FFFFFF"/>
              <w:left w:val="nil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14:paraId="6F027A10" w14:textId="77777777" w:rsidR="0016694C" w:rsidRPr="00DE36B9" w:rsidRDefault="0016694C" w:rsidP="008A0A8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</w:tbl>
    <w:p w14:paraId="0A893A4F" w14:textId="47F1E4C8" w:rsidR="006A26BA" w:rsidRPr="0016694C" w:rsidRDefault="0016694C" w:rsidP="0016694C">
      <w:pPr>
        <w:spacing w:line="276" w:lineRule="auto"/>
        <w:rPr>
          <w:rFonts w:ascii="Times New Roman" w:hAnsi="Times New Roman" w:cs="Times New Roman" w:hint="eastAsia"/>
          <w:sz w:val="24"/>
        </w:rPr>
      </w:pPr>
      <w:r w:rsidRPr="00DE36B9">
        <w:rPr>
          <w:rFonts w:ascii="Times New Roman" w:hAnsi="Times New Roman" w:cs="Times New Roman"/>
          <w:b/>
          <w:bCs/>
          <w:sz w:val="24"/>
        </w:rPr>
        <w:t>Note</w:t>
      </w:r>
      <w:r w:rsidRPr="00DE36B9">
        <w:rPr>
          <w:rFonts w:ascii="Times New Roman" w:hAnsi="Times New Roman" w:cs="Times New Roman"/>
          <w:sz w:val="24"/>
        </w:rPr>
        <w:t xml:space="preserve">: N*, number; M, male; F, </w:t>
      </w:r>
      <w:proofErr w:type="spellStart"/>
      <w:proofErr w:type="gramStart"/>
      <w:r w:rsidRPr="00DE36B9">
        <w:rPr>
          <w:rFonts w:ascii="Times New Roman" w:hAnsi="Times New Roman" w:cs="Times New Roman"/>
          <w:sz w:val="24"/>
        </w:rPr>
        <w:t>female;N</w:t>
      </w:r>
      <w:proofErr w:type="spellEnd"/>
      <w:proofErr w:type="gramEnd"/>
      <w:r w:rsidRPr="00DE36B9">
        <w:rPr>
          <w:rFonts w:ascii="Times New Roman" w:hAnsi="Times New Roman" w:cs="Times New Roman"/>
          <w:sz w:val="24"/>
        </w:rPr>
        <w:t xml:space="preserve">, patients without concomitant medication; Y, patients with concomitant medication; </w:t>
      </w:r>
      <w:r w:rsidRPr="00DE36B9">
        <w:rPr>
          <w:rFonts w:ascii="Times New Roman" w:hAnsi="Times New Roman" w:cs="Times New Roman"/>
          <w:i/>
          <w:iCs/>
          <w:sz w:val="24"/>
        </w:rPr>
        <w:t>P&lt;0.05</w:t>
      </w:r>
      <w:r w:rsidRPr="00DE36B9">
        <w:rPr>
          <w:rFonts w:ascii="Times New Roman" w:hAnsi="Times New Roman" w:cs="Times New Roman"/>
          <w:sz w:val="24"/>
        </w:rPr>
        <w:t xml:space="preserve"> was considered statically significant.</w:t>
      </w:r>
    </w:p>
    <w:sectPr w:rsidR="006A26BA" w:rsidRPr="0016694C" w:rsidSect="0016694C">
      <w:pgSz w:w="12240" w:h="15840"/>
      <w:pgMar w:top="1440" w:right="1418" w:bottom="1440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F11350" w14:textId="77777777" w:rsidR="00175ADE" w:rsidRDefault="00175ADE" w:rsidP="0016694C">
      <w:pPr>
        <w:rPr>
          <w:rFonts w:hint="eastAsia"/>
        </w:rPr>
      </w:pPr>
      <w:r>
        <w:separator/>
      </w:r>
    </w:p>
  </w:endnote>
  <w:endnote w:type="continuationSeparator" w:id="0">
    <w:p w14:paraId="34EA41EB" w14:textId="77777777" w:rsidR="00175ADE" w:rsidRDefault="00175ADE" w:rsidP="001669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CD579" w14:textId="77777777" w:rsidR="00175ADE" w:rsidRDefault="00175ADE" w:rsidP="0016694C">
      <w:pPr>
        <w:rPr>
          <w:rFonts w:hint="eastAsia"/>
        </w:rPr>
      </w:pPr>
      <w:r>
        <w:separator/>
      </w:r>
    </w:p>
  </w:footnote>
  <w:footnote w:type="continuationSeparator" w:id="0">
    <w:p w14:paraId="669320A6" w14:textId="77777777" w:rsidR="00175ADE" w:rsidRDefault="00175ADE" w:rsidP="001669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wNDEzNDa2NDSwMDVU0lEKTi0uzszPAykwrAUAHFKXtSwAAAA="/>
  </w:docVars>
  <w:rsids>
    <w:rsidRoot w:val="008E765C"/>
    <w:rsid w:val="00004AA8"/>
    <w:rsid w:val="0001388F"/>
    <w:rsid w:val="0003467A"/>
    <w:rsid w:val="00036372"/>
    <w:rsid w:val="00040318"/>
    <w:rsid w:val="00045BFF"/>
    <w:rsid w:val="00045D8B"/>
    <w:rsid w:val="00050D4D"/>
    <w:rsid w:val="0005480E"/>
    <w:rsid w:val="00060601"/>
    <w:rsid w:val="00063970"/>
    <w:rsid w:val="00076ECB"/>
    <w:rsid w:val="0007729A"/>
    <w:rsid w:val="00077DDE"/>
    <w:rsid w:val="00077EC2"/>
    <w:rsid w:val="0008072A"/>
    <w:rsid w:val="000826A3"/>
    <w:rsid w:val="0008295B"/>
    <w:rsid w:val="00085347"/>
    <w:rsid w:val="00090258"/>
    <w:rsid w:val="00090843"/>
    <w:rsid w:val="00092770"/>
    <w:rsid w:val="0009484B"/>
    <w:rsid w:val="0009517D"/>
    <w:rsid w:val="00097DA9"/>
    <w:rsid w:val="000A0859"/>
    <w:rsid w:val="000A1536"/>
    <w:rsid w:val="000A2885"/>
    <w:rsid w:val="000C0CD7"/>
    <w:rsid w:val="000C1E19"/>
    <w:rsid w:val="000D0807"/>
    <w:rsid w:val="000D3DFD"/>
    <w:rsid w:val="000D529E"/>
    <w:rsid w:val="000D71E6"/>
    <w:rsid w:val="000D7687"/>
    <w:rsid w:val="000E37CC"/>
    <w:rsid w:val="000E65CA"/>
    <w:rsid w:val="000E7A23"/>
    <w:rsid w:val="000F38BF"/>
    <w:rsid w:val="0010196F"/>
    <w:rsid w:val="00101E70"/>
    <w:rsid w:val="001045FA"/>
    <w:rsid w:val="00104CA9"/>
    <w:rsid w:val="00106AF5"/>
    <w:rsid w:val="00112A52"/>
    <w:rsid w:val="00114D22"/>
    <w:rsid w:val="001151ED"/>
    <w:rsid w:val="00123DF7"/>
    <w:rsid w:val="00140542"/>
    <w:rsid w:val="00144452"/>
    <w:rsid w:val="00147BEE"/>
    <w:rsid w:val="00151B28"/>
    <w:rsid w:val="0015413B"/>
    <w:rsid w:val="001603F5"/>
    <w:rsid w:val="001625B9"/>
    <w:rsid w:val="00166119"/>
    <w:rsid w:val="0016694C"/>
    <w:rsid w:val="00166E25"/>
    <w:rsid w:val="00172DB0"/>
    <w:rsid w:val="00175ADE"/>
    <w:rsid w:val="001767D3"/>
    <w:rsid w:val="00177CDC"/>
    <w:rsid w:val="001846B6"/>
    <w:rsid w:val="00184966"/>
    <w:rsid w:val="001B49C2"/>
    <w:rsid w:val="001D07C9"/>
    <w:rsid w:val="001E5DB2"/>
    <w:rsid w:val="00201326"/>
    <w:rsid w:val="002016EF"/>
    <w:rsid w:val="00201C35"/>
    <w:rsid w:val="00207FED"/>
    <w:rsid w:val="002219F0"/>
    <w:rsid w:val="0022670A"/>
    <w:rsid w:val="002345CB"/>
    <w:rsid w:val="002374C1"/>
    <w:rsid w:val="00240D73"/>
    <w:rsid w:val="00245C98"/>
    <w:rsid w:val="00246BFD"/>
    <w:rsid w:val="0025133E"/>
    <w:rsid w:val="00254544"/>
    <w:rsid w:val="00254A43"/>
    <w:rsid w:val="00254D01"/>
    <w:rsid w:val="00263B1E"/>
    <w:rsid w:val="00263F06"/>
    <w:rsid w:val="002640D5"/>
    <w:rsid w:val="002646C8"/>
    <w:rsid w:val="0027400F"/>
    <w:rsid w:val="002819F4"/>
    <w:rsid w:val="0028428A"/>
    <w:rsid w:val="00284A3A"/>
    <w:rsid w:val="002908B4"/>
    <w:rsid w:val="00295F1C"/>
    <w:rsid w:val="00296195"/>
    <w:rsid w:val="0029632C"/>
    <w:rsid w:val="002A29C8"/>
    <w:rsid w:val="002B2C54"/>
    <w:rsid w:val="002B5057"/>
    <w:rsid w:val="002B571F"/>
    <w:rsid w:val="002C51FF"/>
    <w:rsid w:val="002C7254"/>
    <w:rsid w:val="002D0F08"/>
    <w:rsid w:val="002D2C55"/>
    <w:rsid w:val="002E3B4E"/>
    <w:rsid w:val="002E3FCB"/>
    <w:rsid w:val="002F5650"/>
    <w:rsid w:val="002F79DA"/>
    <w:rsid w:val="00305A2F"/>
    <w:rsid w:val="003562EF"/>
    <w:rsid w:val="00356B14"/>
    <w:rsid w:val="00363D3F"/>
    <w:rsid w:val="00365EE1"/>
    <w:rsid w:val="003758D9"/>
    <w:rsid w:val="00382AAE"/>
    <w:rsid w:val="00383C96"/>
    <w:rsid w:val="00395A58"/>
    <w:rsid w:val="00396E53"/>
    <w:rsid w:val="003A7016"/>
    <w:rsid w:val="003A7070"/>
    <w:rsid w:val="003D3809"/>
    <w:rsid w:val="003D6404"/>
    <w:rsid w:val="003E1CC8"/>
    <w:rsid w:val="003F67EB"/>
    <w:rsid w:val="003F7D19"/>
    <w:rsid w:val="004061CF"/>
    <w:rsid w:val="00413AF2"/>
    <w:rsid w:val="00434567"/>
    <w:rsid w:val="00434B19"/>
    <w:rsid w:val="00440D82"/>
    <w:rsid w:val="00441FEC"/>
    <w:rsid w:val="00446F84"/>
    <w:rsid w:val="0045235F"/>
    <w:rsid w:val="00457976"/>
    <w:rsid w:val="00463BFB"/>
    <w:rsid w:val="004641EF"/>
    <w:rsid w:val="0047274A"/>
    <w:rsid w:val="00476383"/>
    <w:rsid w:val="00480840"/>
    <w:rsid w:val="00482735"/>
    <w:rsid w:val="0049181C"/>
    <w:rsid w:val="00493180"/>
    <w:rsid w:val="00495E57"/>
    <w:rsid w:val="004A0F05"/>
    <w:rsid w:val="004A70FB"/>
    <w:rsid w:val="004B2F87"/>
    <w:rsid w:val="004B37D8"/>
    <w:rsid w:val="004B3B71"/>
    <w:rsid w:val="004B5DF3"/>
    <w:rsid w:val="004B5FAC"/>
    <w:rsid w:val="004B6CEC"/>
    <w:rsid w:val="004C7B71"/>
    <w:rsid w:val="004D7F94"/>
    <w:rsid w:val="004E0013"/>
    <w:rsid w:val="004F1085"/>
    <w:rsid w:val="004F7159"/>
    <w:rsid w:val="005077F4"/>
    <w:rsid w:val="00516D1C"/>
    <w:rsid w:val="00522512"/>
    <w:rsid w:val="005306FC"/>
    <w:rsid w:val="00544106"/>
    <w:rsid w:val="00545A78"/>
    <w:rsid w:val="005527D1"/>
    <w:rsid w:val="00557E8F"/>
    <w:rsid w:val="005741BF"/>
    <w:rsid w:val="005742FB"/>
    <w:rsid w:val="00574AA3"/>
    <w:rsid w:val="00593EC4"/>
    <w:rsid w:val="005946D0"/>
    <w:rsid w:val="005A560C"/>
    <w:rsid w:val="005B00C5"/>
    <w:rsid w:val="005B121D"/>
    <w:rsid w:val="005B4F17"/>
    <w:rsid w:val="005B6585"/>
    <w:rsid w:val="005C27B0"/>
    <w:rsid w:val="005C357D"/>
    <w:rsid w:val="005D1DA1"/>
    <w:rsid w:val="005E689F"/>
    <w:rsid w:val="005E6D43"/>
    <w:rsid w:val="005F6F55"/>
    <w:rsid w:val="0060362E"/>
    <w:rsid w:val="0060634A"/>
    <w:rsid w:val="00607813"/>
    <w:rsid w:val="00607EC6"/>
    <w:rsid w:val="0061249B"/>
    <w:rsid w:val="00627A28"/>
    <w:rsid w:val="0063301D"/>
    <w:rsid w:val="0064425C"/>
    <w:rsid w:val="00645D68"/>
    <w:rsid w:val="006500FD"/>
    <w:rsid w:val="00651F53"/>
    <w:rsid w:val="00680DF2"/>
    <w:rsid w:val="00681C85"/>
    <w:rsid w:val="0068435C"/>
    <w:rsid w:val="00693318"/>
    <w:rsid w:val="00694542"/>
    <w:rsid w:val="006A26BA"/>
    <w:rsid w:val="006B2321"/>
    <w:rsid w:val="006B3133"/>
    <w:rsid w:val="006B4CCE"/>
    <w:rsid w:val="006B5FD4"/>
    <w:rsid w:val="006C7BC0"/>
    <w:rsid w:val="006D24BE"/>
    <w:rsid w:val="006E1B94"/>
    <w:rsid w:val="006E35E2"/>
    <w:rsid w:val="006E5866"/>
    <w:rsid w:val="006F051B"/>
    <w:rsid w:val="00717408"/>
    <w:rsid w:val="007212DC"/>
    <w:rsid w:val="007226F1"/>
    <w:rsid w:val="00725E06"/>
    <w:rsid w:val="00727A3E"/>
    <w:rsid w:val="00730FC2"/>
    <w:rsid w:val="00732969"/>
    <w:rsid w:val="00732A93"/>
    <w:rsid w:val="00732DC5"/>
    <w:rsid w:val="00746912"/>
    <w:rsid w:val="007566F8"/>
    <w:rsid w:val="00756C9F"/>
    <w:rsid w:val="007624E2"/>
    <w:rsid w:val="007640C3"/>
    <w:rsid w:val="007772AD"/>
    <w:rsid w:val="007923EA"/>
    <w:rsid w:val="00792EE5"/>
    <w:rsid w:val="007959F8"/>
    <w:rsid w:val="007A4DD4"/>
    <w:rsid w:val="007C19F1"/>
    <w:rsid w:val="007D403E"/>
    <w:rsid w:val="007D66D4"/>
    <w:rsid w:val="007E2B51"/>
    <w:rsid w:val="007E5DAC"/>
    <w:rsid w:val="007E7D91"/>
    <w:rsid w:val="00800889"/>
    <w:rsid w:val="00802645"/>
    <w:rsid w:val="00803E01"/>
    <w:rsid w:val="00813FEF"/>
    <w:rsid w:val="0081565C"/>
    <w:rsid w:val="00816EA1"/>
    <w:rsid w:val="00841BD1"/>
    <w:rsid w:val="0084599C"/>
    <w:rsid w:val="00855AE8"/>
    <w:rsid w:val="00860251"/>
    <w:rsid w:val="00861443"/>
    <w:rsid w:val="00863B1F"/>
    <w:rsid w:val="00870D72"/>
    <w:rsid w:val="00881007"/>
    <w:rsid w:val="008950E6"/>
    <w:rsid w:val="00897AC9"/>
    <w:rsid w:val="008A16E9"/>
    <w:rsid w:val="008A61A7"/>
    <w:rsid w:val="008B450E"/>
    <w:rsid w:val="008B4B3A"/>
    <w:rsid w:val="008B50E9"/>
    <w:rsid w:val="008C7A71"/>
    <w:rsid w:val="008D4F40"/>
    <w:rsid w:val="008E0495"/>
    <w:rsid w:val="008E765C"/>
    <w:rsid w:val="008F5786"/>
    <w:rsid w:val="0091539B"/>
    <w:rsid w:val="00921967"/>
    <w:rsid w:val="009444E8"/>
    <w:rsid w:val="009445E9"/>
    <w:rsid w:val="0095314E"/>
    <w:rsid w:val="00954EFA"/>
    <w:rsid w:val="00961565"/>
    <w:rsid w:val="00961D51"/>
    <w:rsid w:val="009642F1"/>
    <w:rsid w:val="0096719E"/>
    <w:rsid w:val="00967CD1"/>
    <w:rsid w:val="00972A62"/>
    <w:rsid w:val="00982017"/>
    <w:rsid w:val="00982AAB"/>
    <w:rsid w:val="0098649A"/>
    <w:rsid w:val="00986BBE"/>
    <w:rsid w:val="009A2369"/>
    <w:rsid w:val="009A762D"/>
    <w:rsid w:val="009B0484"/>
    <w:rsid w:val="009B6555"/>
    <w:rsid w:val="009B7002"/>
    <w:rsid w:val="009C3BC8"/>
    <w:rsid w:val="009C51A8"/>
    <w:rsid w:val="009C6FDF"/>
    <w:rsid w:val="009D354E"/>
    <w:rsid w:val="009E3FCB"/>
    <w:rsid w:val="009F5D53"/>
    <w:rsid w:val="009F63AC"/>
    <w:rsid w:val="00A124DF"/>
    <w:rsid w:val="00A14705"/>
    <w:rsid w:val="00A23C60"/>
    <w:rsid w:val="00A301C3"/>
    <w:rsid w:val="00A336A7"/>
    <w:rsid w:val="00A36495"/>
    <w:rsid w:val="00A473EE"/>
    <w:rsid w:val="00A54F7D"/>
    <w:rsid w:val="00A63C70"/>
    <w:rsid w:val="00A70AE4"/>
    <w:rsid w:val="00A8314F"/>
    <w:rsid w:val="00A87F53"/>
    <w:rsid w:val="00A902A5"/>
    <w:rsid w:val="00A95EB5"/>
    <w:rsid w:val="00A97F9A"/>
    <w:rsid w:val="00AA0864"/>
    <w:rsid w:val="00AA26F5"/>
    <w:rsid w:val="00AB639C"/>
    <w:rsid w:val="00AB6BB3"/>
    <w:rsid w:val="00AD170B"/>
    <w:rsid w:val="00AD4C24"/>
    <w:rsid w:val="00AE2EFD"/>
    <w:rsid w:val="00AE59B2"/>
    <w:rsid w:val="00AF1D56"/>
    <w:rsid w:val="00AF5104"/>
    <w:rsid w:val="00B00E44"/>
    <w:rsid w:val="00B01F94"/>
    <w:rsid w:val="00B03D54"/>
    <w:rsid w:val="00B05399"/>
    <w:rsid w:val="00B20C07"/>
    <w:rsid w:val="00B4172D"/>
    <w:rsid w:val="00B579BF"/>
    <w:rsid w:val="00B617AE"/>
    <w:rsid w:val="00B6633F"/>
    <w:rsid w:val="00B813B1"/>
    <w:rsid w:val="00B82F58"/>
    <w:rsid w:val="00B85150"/>
    <w:rsid w:val="00B943E9"/>
    <w:rsid w:val="00BA44BA"/>
    <w:rsid w:val="00BB6360"/>
    <w:rsid w:val="00BB70ED"/>
    <w:rsid w:val="00BB7D98"/>
    <w:rsid w:val="00BC1686"/>
    <w:rsid w:val="00BD2505"/>
    <w:rsid w:val="00BE1544"/>
    <w:rsid w:val="00BE3058"/>
    <w:rsid w:val="00BE41BB"/>
    <w:rsid w:val="00C00BF4"/>
    <w:rsid w:val="00C04849"/>
    <w:rsid w:val="00C05282"/>
    <w:rsid w:val="00C0579D"/>
    <w:rsid w:val="00C10610"/>
    <w:rsid w:val="00C23B91"/>
    <w:rsid w:val="00C24EB9"/>
    <w:rsid w:val="00C25E42"/>
    <w:rsid w:val="00C35F7C"/>
    <w:rsid w:val="00C438FB"/>
    <w:rsid w:val="00C520AA"/>
    <w:rsid w:val="00C526E3"/>
    <w:rsid w:val="00C54EA2"/>
    <w:rsid w:val="00C56FD8"/>
    <w:rsid w:val="00C6006F"/>
    <w:rsid w:val="00C603F5"/>
    <w:rsid w:val="00C749DC"/>
    <w:rsid w:val="00C81675"/>
    <w:rsid w:val="00C91F36"/>
    <w:rsid w:val="00CA5FC5"/>
    <w:rsid w:val="00CB3B83"/>
    <w:rsid w:val="00CC2075"/>
    <w:rsid w:val="00CD2E89"/>
    <w:rsid w:val="00CE5BAD"/>
    <w:rsid w:val="00CF1375"/>
    <w:rsid w:val="00CF16EA"/>
    <w:rsid w:val="00CF330F"/>
    <w:rsid w:val="00CF67F6"/>
    <w:rsid w:val="00D20117"/>
    <w:rsid w:val="00D20C5F"/>
    <w:rsid w:val="00D25A0C"/>
    <w:rsid w:val="00D32A4C"/>
    <w:rsid w:val="00D35221"/>
    <w:rsid w:val="00D35B93"/>
    <w:rsid w:val="00D37DAD"/>
    <w:rsid w:val="00D45013"/>
    <w:rsid w:val="00D46B2E"/>
    <w:rsid w:val="00D563BB"/>
    <w:rsid w:val="00D76138"/>
    <w:rsid w:val="00D85548"/>
    <w:rsid w:val="00DB28F9"/>
    <w:rsid w:val="00DB6513"/>
    <w:rsid w:val="00DB73BE"/>
    <w:rsid w:val="00DC05AF"/>
    <w:rsid w:val="00DD459A"/>
    <w:rsid w:val="00DE2011"/>
    <w:rsid w:val="00DF7418"/>
    <w:rsid w:val="00E03D01"/>
    <w:rsid w:val="00E06DDA"/>
    <w:rsid w:val="00E1146F"/>
    <w:rsid w:val="00E1703E"/>
    <w:rsid w:val="00E308CB"/>
    <w:rsid w:val="00E32E08"/>
    <w:rsid w:val="00E33243"/>
    <w:rsid w:val="00E36C64"/>
    <w:rsid w:val="00E37BF6"/>
    <w:rsid w:val="00E561B0"/>
    <w:rsid w:val="00E561E0"/>
    <w:rsid w:val="00E5703E"/>
    <w:rsid w:val="00E703BE"/>
    <w:rsid w:val="00E71D32"/>
    <w:rsid w:val="00E720D2"/>
    <w:rsid w:val="00E73F4D"/>
    <w:rsid w:val="00EA0D72"/>
    <w:rsid w:val="00EA2ED1"/>
    <w:rsid w:val="00EA4B6D"/>
    <w:rsid w:val="00EA4CE1"/>
    <w:rsid w:val="00EA5377"/>
    <w:rsid w:val="00EB2D1B"/>
    <w:rsid w:val="00EB3780"/>
    <w:rsid w:val="00EC3A84"/>
    <w:rsid w:val="00EE5944"/>
    <w:rsid w:val="00EE7369"/>
    <w:rsid w:val="00EF0F19"/>
    <w:rsid w:val="00F166FB"/>
    <w:rsid w:val="00F27F80"/>
    <w:rsid w:val="00F32C62"/>
    <w:rsid w:val="00F332E5"/>
    <w:rsid w:val="00F42159"/>
    <w:rsid w:val="00F462A0"/>
    <w:rsid w:val="00F558E3"/>
    <w:rsid w:val="00F5765F"/>
    <w:rsid w:val="00F60AEE"/>
    <w:rsid w:val="00F70E0A"/>
    <w:rsid w:val="00F7452A"/>
    <w:rsid w:val="00F762A1"/>
    <w:rsid w:val="00F76E3B"/>
    <w:rsid w:val="00F81869"/>
    <w:rsid w:val="00F87FCE"/>
    <w:rsid w:val="00F94650"/>
    <w:rsid w:val="00FA02BC"/>
    <w:rsid w:val="00FA1500"/>
    <w:rsid w:val="00FA4870"/>
    <w:rsid w:val="00FA4FAD"/>
    <w:rsid w:val="00FB0141"/>
    <w:rsid w:val="00FB5F85"/>
    <w:rsid w:val="00FB7B47"/>
    <w:rsid w:val="00FC289F"/>
    <w:rsid w:val="00FC4705"/>
    <w:rsid w:val="00FD3A53"/>
    <w:rsid w:val="00FD580E"/>
    <w:rsid w:val="00FD6401"/>
    <w:rsid w:val="00FE2E99"/>
    <w:rsid w:val="00FE3334"/>
    <w:rsid w:val="00FE3CE5"/>
    <w:rsid w:val="00FF1068"/>
    <w:rsid w:val="00FF116C"/>
    <w:rsid w:val="00FF1551"/>
    <w:rsid w:val="00FF2893"/>
    <w:rsid w:val="00FF4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C40B4A"/>
  <w15:chartTrackingRefBased/>
  <w15:docId w15:val="{08340822-54B9-4667-8DCE-E8FB3AD10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94C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E76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7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76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765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765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765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765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765C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765C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765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7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7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765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765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765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76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76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76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76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E7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76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E76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765C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E76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765C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8E765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7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E765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E765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69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669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694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6694C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16694C"/>
    <w:rPr>
      <w:rFonts w:asciiTheme="majorHAnsi" w:eastAsia="黑体" w:hAnsiTheme="majorHAnsi" w:cstheme="majorBidi"/>
      <w:sz w:val="20"/>
      <w:szCs w:val="20"/>
    </w:rPr>
  </w:style>
  <w:style w:type="paragraph" w:customStyle="1" w:styleId="af3">
    <w:name w:val="表格"/>
    <w:basedOn w:val="a"/>
    <w:qFormat/>
    <w:rsid w:val="0016694C"/>
    <w:pPr>
      <w:spacing w:before="60" w:after="60"/>
      <w:jc w:val="left"/>
    </w:pPr>
    <w:rPr>
      <w:bCs/>
      <w:sz w:val="22"/>
      <w:szCs w:val="22"/>
    </w:rPr>
  </w:style>
  <w:style w:type="paragraph" w:customStyle="1" w:styleId="af4">
    <w:name w:val="注释"/>
    <w:basedOn w:val="a"/>
    <w:rsid w:val="0016694C"/>
    <w:pPr>
      <w:spacing w:before="120" w:after="240"/>
      <w:jc w:val="left"/>
    </w:pPr>
    <w:rPr>
      <w:rFonts w:ascii="Calibri" w:eastAsia="宋体" w:hAnsi="Calibri" w:cs="Times New Roman"/>
      <w:szCs w:val="21"/>
    </w:rPr>
  </w:style>
  <w:style w:type="character" w:styleId="af5">
    <w:name w:val="line number"/>
    <w:basedOn w:val="a0"/>
    <w:uiPriority w:val="99"/>
    <w:semiHidden/>
    <w:unhideWhenUsed/>
    <w:rsid w:val="00166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3</Words>
  <Characters>3845</Characters>
  <Application>Microsoft Office Word</Application>
  <DocSecurity>0</DocSecurity>
  <Lines>517</Lines>
  <Paragraphs>413</Paragraphs>
  <ScaleCrop>false</ScaleCrop>
  <Company/>
  <LinksUpToDate>false</LinksUpToDate>
  <CharactersWithSpaces>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丹 朱</dc:creator>
  <cp:keywords/>
  <dc:description/>
  <cp:lastModifiedBy>一丹 朱</cp:lastModifiedBy>
  <cp:revision>2</cp:revision>
  <dcterms:created xsi:type="dcterms:W3CDTF">2025-11-08T16:56:00Z</dcterms:created>
  <dcterms:modified xsi:type="dcterms:W3CDTF">2025-11-08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d18789-941b-45c3-91d7-35a898a4cbb3</vt:lpwstr>
  </property>
</Properties>
</file>